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4B4" w:rsidRPr="0048713E" w:rsidRDefault="00EC52C4" w:rsidP="009C0CE7">
      <w:pPr>
        <w:wordWrap/>
        <w:spacing w:line="320" w:lineRule="atLeast"/>
        <w:jc w:val="left"/>
        <w:rPr>
          <w:rFonts w:ascii="Times New Roman" w:hAnsi="Times New Roman"/>
          <w:b/>
          <w:color w:val="000000"/>
          <w:sz w:val="28"/>
          <w:szCs w:val="28"/>
        </w:rPr>
      </w:pPr>
      <w:r w:rsidRPr="0048713E"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 w:rsidR="00136E67" w:rsidRPr="0048713E">
        <w:rPr>
          <w:rFonts w:ascii="Times New Roman" w:hAnsi="Times New Roman" w:hint="eastAsia"/>
          <w:b/>
          <w:sz w:val="28"/>
          <w:szCs w:val="28"/>
        </w:rPr>
        <w:t>M</w:t>
      </w:r>
      <w:r w:rsidR="00DB0DA2" w:rsidRPr="0048713E">
        <w:rPr>
          <w:rFonts w:ascii="Times New Roman" w:hAnsi="Times New Roman"/>
          <w:b/>
          <w:sz w:val="28"/>
          <w:szCs w:val="28"/>
        </w:rPr>
        <w:t>ethods</w:t>
      </w:r>
    </w:p>
    <w:p w:rsidR="0048713E" w:rsidRPr="0048713E" w:rsidRDefault="0048713E" w:rsidP="009C0CE7">
      <w:pPr>
        <w:wordWrap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DB0DA2" w:rsidRPr="0048713E" w:rsidRDefault="00CA3893" w:rsidP="009C0CE7">
      <w:pPr>
        <w:wordWrap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1. </w:t>
      </w:r>
      <w:r w:rsidR="00DB0DA2" w:rsidRPr="0048713E">
        <w:rPr>
          <w:rFonts w:ascii="Times New Roman" w:hAnsi="Times New Roman"/>
          <w:b/>
          <w:color w:val="000000"/>
          <w:sz w:val="24"/>
          <w:szCs w:val="24"/>
        </w:rPr>
        <w:t>Function-based tagging selection of single-nucleotide polymorphism (SNP) markers</w:t>
      </w:r>
    </w:p>
    <w:p w:rsidR="00DB0DA2" w:rsidRPr="003E3793" w:rsidRDefault="00C829D4" w:rsidP="00136E67">
      <w:pPr>
        <w:wordWrap/>
        <w:spacing w:line="320" w:lineRule="atLeast"/>
        <w:jc w:val="left"/>
        <w:rPr>
          <w:rFonts w:ascii="Times New Roman" w:hAnsi="Times New Roman"/>
          <w:color w:val="000000"/>
          <w:sz w:val="24"/>
          <w:szCs w:val="24"/>
        </w:rPr>
      </w:pPr>
      <w:r w:rsidRPr="0048713E">
        <w:rPr>
          <w:rFonts w:ascii="Times New Roman" w:hAnsi="Times New Roman" w:hint="eastAsia"/>
          <w:color w:val="000000"/>
          <w:sz w:val="24"/>
          <w:szCs w:val="24"/>
        </w:rPr>
        <w:t xml:space="preserve">   </w:t>
      </w:r>
      <w:r w:rsidR="00DB0DA2" w:rsidRPr="0048713E">
        <w:rPr>
          <w:rFonts w:ascii="Times New Roman" w:hAnsi="Times New Roman"/>
          <w:color w:val="000000"/>
          <w:sz w:val="24"/>
          <w:szCs w:val="24"/>
        </w:rPr>
        <w:t xml:space="preserve">To cover genomic regions of the candidate genes effectively, we collected SNP information from </w:t>
      </w:r>
      <w:proofErr w:type="spellStart"/>
      <w:r w:rsidR="00DB0DA2" w:rsidRPr="0048713E">
        <w:rPr>
          <w:rFonts w:ascii="Times New Roman" w:hAnsi="Times New Roman"/>
          <w:color w:val="000000"/>
          <w:sz w:val="24"/>
          <w:szCs w:val="24"/>
        </w:rPr>
        <w:t>dbSNP</w:t>
      </w:r>
      <w:proofErr w:type="spellEnd"/>
      <w:r w:rsidR="00DB0DA2" w:rsidRPr="0048713E">
        <w:rPr>
          <w:rFonts w:ascii="Times New Roman" w:hAnsi="Times New Roman"/>
          <w:color w:val="000000"/>
          <w:sz w:val="24"/>
          <w:szCs w:val="24"/>
        </w:rPr>
        <w:t xml:space="preserve"> (http://www.ncbi.nlm.nih.gov/projects/SNP) and the functional element SNPs database (FESD, http://</w:t>
      </w:r>
      <w:r w:rsidR="00DB0DA2" w:rsidRPr="0048713E">
        <w:rPr>
          <w:rFonts w:ascii="Times New Roman" w:eastAsia="바탕" w:hAnsi="Times New Roman"/>
          <w:color w:val="000000"/>
          <w:sz w:val="24"/>
          <w:szCs w:val="24"/>
        </w:rPr>
        <w:t>sysbio.kribb.re.kr:8080/fesd</w:t>
      </w:r>
      <w:r w:rsidR="00DB0DA2" w:rsidRPr="0048713E">
        <w:rPr>
          <w:rFonts w:ascii="Times New Roman" w:hAnsi="Times New Roman"/>
          <w:color w:val="000000"/>
          <w:sz w:val="24"/>
          <w:szCs w:val="24"/>
        </w:rPr>
        <w:t>)</w:t>
      </w:r>
      <w:r w:rsidR="007875CC" w:rsidRPr="0048713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7875CC" w:rsidRPr="0048713E">
        <w:rPr>
          <w:rFonts w:ascii="Times New Roman" w:hAnsi="Times New Roman"/>
          <w:noProof/>
          <w:color w:val="000000"/>
          <w:sz w:val="24"/>
          <w:szCs w:val="24"/>
        </w:rPr>
        <w:t>[</w:t>
      </w:r>
      <w:r w:rsidR="00621234" w:rsidRPr="0048713E">
        <w:rPr>
          <w:rFonts w:ascii="Times New Roman" w:hAnsi="Times New Roman"/>
          <w:noProof/>
          <w:color w:val="000000"/>
          <w:sz w:val="24"/>
          <w:szCs w:val="24"/>
        </w:rPr>
        <w:t>1</w:t>
      </w:r>
      <w:r w:rsidR="007875CC" w:rsidRPr="0048713E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379E7" w:rsidRPr="0048713E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9B3AC9" w:rsidRPr="0048713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A3893">
        <w:rPr>
          <w:rFonts w:ascii="Times New Roman" w:hAnsi="Times New Roman" w:hint="eastAsia"/>
          <w:color w:val="000000"/>
          <w:sz w:val="24"/>
          <w:szCs w:val="24"/>
        </w:rPr>
        <w:t>We</w:t>
      </w:r>
      <w:r w:rsidR="00DB0DA2" w:rsidRPr="0048713E">
        <w:rPr>
          <w:rFonts w:ascii="Times New Roman" w:hAnsi="Times New Roman"/>
          <w:color w:val="000000"/>
          <w:sz w:val="24"/>
          <w:szCs w:val="24"/>
        </w:rPr>
        <w:t xml:space="preserve"> classified the entire set of SNPs into three categories according to the potential functional importance of 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>each SNP in its location (</w:t>
      </w:r>
      <w:r w:rsidR="009C7E38" w:rsidRPr="003E3793">
        <w:rPr>
          <w:rFonts w:ascii="Times New Roman" w:hAnsi="Times New Roman" w:hint="eastAsia"/>
          <w:color w:val="000000"/>
          <w:sz w:val="24"/>
          <w:szCs w:val="24"/>
        </w:rPr>
        <w:t>F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>ig</w:t>
      </w:r>
      <w:r w:rsidR="0046325F" w:rsidRPr="003E3793">
        <w:rPr>
          <w:rFonts w:ascii="Times New Roman" w:hAnsi="Times New Roman" w:hint="eastAsia"/>
          <w:color w:val="000000"/>
          <w:sz w:val="24"/>
          <w:szCs w:val="24"/>
        </w:rPr>
        <w:t>ure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5054E" w:rsidRPr="003E3793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862E2F" w:rsidRPr="003E3793">
        <w:rPr>
          <w:rFonts w:ascii="Times New Roman" w:hAnsi="Times New Roman" w:hint="eastAsia"/>
          <w:color w:val="000000"/>
          <w:sz w:val="24"/>
          <w:szCs w:val="24"/>
        </w:rPr>
        <w:t>1</w:t>
      </w:r>
      <w:r w:rsidR="0082142A" w:rsidRPr="003E3793">
        <w:rPr>
          <w:rFonts w:ascii="Times New Roman" w:hAnsi="Times New Roman"/>
          <w:color w:val="000000"/>
          <w:sz w:val="24"/>
          <w:szCs w:val="24"/>
        </w:rPr>
        <w:t>)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:rsidR="00DB0DA2" w:rsidRPr="003E3793" w:rsidRDefault="00DB0DA2" w:rsidP="0048713E">
      <w:pPr>
        <w:wordWrap/>
        <w:spacing w:line="320" w:lineRule="atLeast"/>
        <w:ind w:firstLineChars="150" w:firstLine="360"/>
        <w:jc w:val="left"/>
        <w:rPr>
          <w:rFonts w:ascii="Times New Roman" w:hAnsi="Times New Roman"/>
          <w:color w:val="000000"/>
          <w:sz w:val="24"/>
          <w:szCs w:val="24"/>
        </w:rPr>
      </w:pPr>
      <w:r w:rsidRPr="003E3793">
        <w:rPr>
          <w:rFonts w:ascii="Times New Roman" w:hAnsi="Times New Roman"/>
          <w:color w:val="000000"/>
          <w:sz w:val="24"/>
          <w:szCs w:val="24"/>
        </w:rPr>
        <w:t>The first category is a subset of SNPs located in transcription factor binding sites (TFBS) of genes. Here, SNPs of a minor allele frequency (MAF) less than 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>05 were excluded</w:t>
      </w:r>
      <w:r w:rsidR="00CA3893" w:rsidRPr="003E3793">
        <w:rPr>
          <w:rFonts w:ascii="Times New Roman" w:hAnsi="Times New Roman" w:hint="eastAsia"/>
          <w:color w:val="000000"/>
          <w:sz w:val="24"/>
          <w:szCs w:val="24"/>
        </w:rPr>
        <w:t xml:space="preserve">. These were not </w:t>
      </w:r>
      <w:r w:rsidRPr="003E3793">
        <w:rPr>
          <w:rFonts w:ascii="Times New Roman" w:hAnsi="Times New Roman"/>
          <w:color w:val="000000"/>
          <w:sz w:val="24"/>
          <w:szCs w:val="24"/>
        </w:rPr>
        <w:t>tagg</w:t>
      </w:r>
      <w:r w:rsidR="00CA3893" w:rsidRPr="003E3793">
        <w:rPr>
          <w:rFonts w:ascii="Times New Roman" w:hAnsi="Times New Roman" w:hint="eastAsia"/>
          <w:color w:val="000000"/>
          <w:sz w:val="24"/>
          <w:szCs w:val="24"/>
        </w:rPr>
        <w:t>ed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 The second category is a subset of SNPs located in </w:t>
      </w:r>
      <w:proofErr w:type="spellStart"/>
      <w:r w:rsidRPr="003E3793">
        <w:rPr>
          <w:rFonts w:ascii="Times New Roman" w:hAnsi="Times New Roman"/>
          <w:color w:val="000000"/>
          <w:sz w:val="24"/>
          <w:szCs w:val="24"/>
        </w:rPr>
        <w:t>exons</w:t>
      </w:r>
      <w:proofErr w:type="spellEnd"/>
      <w:r w:rsidRPr="003E3793">
        <w:rPr>
          <w:rFonts w:ascii="Times New Roman" w:hAnsi="Times New Roman"/>
          <w:color w:val="000000"/>
          <w:sz w:val="24"/>
          <w:szCs w:val="24"/>
        </w:rPr>
        <w:t xml:space="preserve">, splice sites, </w:t>
      </w:r>
      <w:proofErr w:type="spellStart"/>
      <w:r w:rsidRPr="003E3793">
        <w:rPr>
          <w:rFonts w:ascii="Times New Roman" w:hAnsi="Times New Roman"/>
          <w:color w:val="000000"/>
          <w:sz w:val="24"/>
          <w:szCs w:val="24"/>
        </w:rPr>
        <w:t>CpG</w:t>
      </w:r>
      <w:proofErr w:type="spellEnd"/>
      <w:r w:rsidRPr="003E3793">
        <w:rPr>
          <w:rFonts w:ascii="Times New Roman" w:hAnsi="Times New Roman"/>
          <w:color w:val="000000"/>
          <w:sz w:val="24"/>
          <w:szCs w:val="24"/>
        </w:rPr>
        <w:t xml:space="preserve"> islands, and promoter regions. These were tagged by Tagger </w:t>
      </w:r>
      <w:r w:rsidRPr="003E3793">
        <w:rPr>
          <w:rFonts w:ascii="Times New Roman" w:hAnsi="Times New Roman"/>
          <w:color w:val="000000"/>
          <w:sz w:val="24"/>
          <w:szCs w:val="24"/>
          <w:lang w:val="da-DK"/>
        </w:rPr>
        <w:t>(</w:t>
      </w:r>
      <w:r w:rsidR="00B4092E" w:rsidRPr="003E3793">
        <w:rPr>
          <w:rFonts w:ascii="Times New Roman" w:hAnsi="Times New Roman"/>
          <w:color w:val="000000"/>
          <w:sz w:val="24"/>
          <w:szCs w:val="24"/>
          <w:lang w:val="da-DK"/>
        </w:rPr>
        <w:t>http://www.broad.mit.edu/mpg/tagger</w:t>
      </w:r>
      <w:r w:rsidR="00E379E7" w:rsidRPr="003E3793">
        <w:rPr>
          <w:rFonts w:ascii="Times New Roman" w:hAnsi="Times New Roman"/>
          <w:color w:val="000000"/>
          <w:sz w:val="24"/>
          <w:szCs w:val="24"/>
          <w:lang w:val="da-DK"/>
        </w:rPr>
        <w:t>)</w:t>
      </w:r>
      <w:r w:rsidR="00B4092E" w:rsidRPr="003E3793">
        <w:rPr>
          <w:rFonts w:ascii="Times New Roman" w:hAnsi="Times New Roman" w:hint="eastAsia"/>
          <w:color w:val="000000"/>
          <w:sz w:val="24"/>
          <w:szCs w:val="24"/>
          <w:lang w:val="da-DK"/>
        </w:rPr>
        <w:t xml:space="preserve"> </w:t>
      </w:r>
      <w:r w:rsidR="00B4092E" w:rsidRPr="003E3793">
        <w:rPr>
          <w:rFonts w:ascii="Times New Roman" w:hAnsi="Times New Roman"/>
          <w:noProof/>
          <w:color w:val="000000"/>
          <w:sz w:val="24"/>
          <w:szCs w:val="24"/>
          <w:lang w:val="da-DK"/>
        </w:rPr>
        <w:t>[</w:t>
      </w:r>
      <w:r w:rsidR="00621234" w:rsidRPr="003E3793">
        <w:rPr>
          <w:rFonts w:ascii="Times New Roman" w:hAnsi="Times New Roman"/>
          <w:noProof/>
          <w:color w:val="000000"/>
          <w:sz w:val="24"/>
          <w:szCs w:val="24"/>
          <w:lang w:val="da-DK"/>
        </w:rPr>
        <w:t>2</w:t>
      </w:r>
      <w:r w:rsidR="00B4092E" w:rsidRPr="003E3793">
        <w:rPr>
          <w:rFonts w:ascii="Times New Roman" w:hAnsi="Times New Roman"/>
          <w:noProof/>
          <w:color w:val="000000"/>
          <w:sz w:val="24"/>
          <w:szCs w:val="24"/>
          <w:lang w:val="da-DK"/>
        </w:rPr>
        <w:t>]</w:t>
      </w:r>
      <w:r w:rsidR="002D7588" w:rsidRPr="003E379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Pr="003E3793">
        <w:rPr>
          <w:rFonts w:ascii="Times New Roman" w:hAnsi="Times New Roman"/>
          <w:color w:val="000000"/>
          <w:sz w:val="24"/>
          <w:szCs w:val="24"/>
        </w:rPr>
        <w:t>with the condition of a MAF≥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05 and of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r</w:t>
      </w:r>
      <w:r w:rsidRPr="003E3793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2</w:t>
      </w:r>
      <w:r w:rsidRPr="003E3793">
        <w:rPr>
          <w:rFonts w:ascii="Times New Roman" w:hAnsi="Times New Roman"/>
          <w:color w:val="000000"/>
          <w:sz w:val="24"/>
          <w:szCs w:val="24"/>
        </w:rPr>
        <w:t>≥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90. The third category is a subset of SNPs located in </w:t>
      </w:r>
      <w:proofErr w:type="spellStart"/>
      <w:r w:rsidRPr="003E3793">
        <w:rPr>
          <w:rFonts w:ascii="Times New Roman" w:hAnsi="Times New Roman"/>
          <w:color w:val="000000"/>
          <w:sz w:val="24"/>
          <w:szCs w:val="24"/>
        </w:rPr>
        <w:t>introns</w:t>
      </w:r>
      <w:proofErr w:type="spellEnd"/>
      <w:r w:rsidRPr="003E3793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3E3793">
        <w:rPr>
          <w:rFonts w:ascii="Times New Roman" w:hAnsi="Times New Roman"/>
          <w:color w:val="000000"/>
          <w:sz w:val="24"/>
          <w:szCs w:val="24"/>
        </w:rPr>
        <w:t>untranslated</w:t>
      </w:r>
      <w:proofErr w:type="spellEnd"/>
      <w:r w:rsidRPr="003E3793">
        <w:rPr>
          <w:rFonts w:ascii="Times New Roman" w:hAnsi="Times New Roman"/>
          <w:color w:val="000000"/>
          <w:sz w:val="24"/>
          <w:szCs w:val="24"/>
        </w:rPr>
        <w:t xml:space="preserve"> regions (UTRs). These were tagged with the condition of a MAF≥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10 and of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r</w:t>
      </w:r>
      <w:r w:rsidRPr="003E3793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2</w:t>
      </w:r>
      <w:r w:rsidRPr="003E3793">
        <w:rPr>
          <w:rFonts w:ascii="Times New Roman" w:hAnsi="Times New Roman"/>
          <w:color w:val="000000"/>
          <w:sz w:val="24"/>
          <w:szCs w:val="24"/>
        </w:rPr>
        <w:t>≥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80. Because the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SLC6A4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 gene (serotonin transporter, 5-hydroxytryptamine transporter, 5-HTT) was found to be significant in our previous studies</w:t>
      </w:r>
      <w:r w:rsidR="00B4092E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B4092E" w:rsidRPr="003E3793">
        <w:rPr>
          <w:rFonts w:ascii="Times New Roman" w:hAnsi="Times New Roman"/>
          <w:noProof/>
          <w:color w:val="000000"/>
          <w:sz w:val="24"/>
          <w:szCs w:val="24"/>
        </w:rPr>
        <w:t>[</w:t>
      </w:r>
      <w:r w:rsidR="00621234" w:rsidRPr="003E3793">
        <w:rPr>
          <w:rFonts w:ascii="Times New Roman" w:hAnsi="Times New Roman"/>
          <w:noProof/>
          <w:color w:val="000000"/>
          <w:sz w:val="24"/>
          <w:szCs w:val="24"/>
        </w:rPr>
        <w:t>3</w:t>
      </w:r>
      <w:r w:rsidR="00B4092E" w:rsidRPr="003E3793">
        <w:rPr>
          <w:rFonts w:ascii="Times New Roman" w:hAnsi="Times New Roman"/>
          <w:noProof/>
          <w:color w:val="000000"/>
          <w:sz w:val="24"/>
          <w:szCs w:val="24"/>
        </w:rPr>
        <w:t>,</w:t>
      </w:r>
      <w:r w:rsidR="00621234" w:rsidRPr="003E3793">
        <w:rPr>
          <w:rFonts w:ascii="Times New Roman" w:hAnsi="Times New Roman"/>
          <w:noProof/>
          <w:color w:val="000000"/>
          <w:sz w:val="24"/>
          <w:szCs w:val="24"/>
        </w:rPr>
        <w:t>4</w:t>
      </w:r>
      <w:r w:rsidR="00B4092E" w:rsidRPr="003E3793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379E7" w:rsidRPr="003E3793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 it was tagged with a strict tagging condition of a MAF≥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05 and of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r</w:t>
      </w:r>
      <w:r w:rsidRPr="003E3793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2</w:t>
      </w:r>
      <w:r w:rsidRPr="003E3793">
        <w:rPr>
          <w:rFonts w:ascii="Times New Roman" w:hAnsi="Times New Roman"/>
          <w:color w:val="000000"/>
          <w:sz w:val="24"/>
          <w:szCs w:val="24"/>
        </w:rPr>
        <w:t>=1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00 to select more SNPs. The tagging efficiency of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SLC6A4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 was 16.0% whereas the tagging efficiency of other genes was on average 1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>7% (1604/15</w:t>
      </w:r>
      <w:r w:rsidR="004F4BC2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E3793">
        <w:rPr>
          <w:rFonts w:ascii="Times New Roman" w:hAnsi="Times New Roman"/>
          <w:color w:val="000000"/>
          <w:sz w:val="24"/>
          <w:szCs w:val="24"/>
        </w:rPr>
        <w:t>029). A higher proportion of SNPs were tagged in the second category than the third category (tagging efficiency: 32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7% </w:t>
      </w:r>
      <w:r w:rsidRPr="003E3793">
        <w:rPr>
          <w:rFonts w:ascii="Times New Roman" w:hAnsi="Times New Roman"/>
          <w:i/>
          <w:color w:val="000000"/>
          <w:sz w:val="24"/>
          <w:szCs w:val="24"/>
        </w:rPr>
        <w:t>vs</w:t>
      </w:r>
      <w:r w:rsidRPr="003E3793">
        <w:rPr>
          <w:rFonts w:ascii="Times New Roman" w:hAnsi="Times New Roman"/>
          <w:color w:val="000000"/>
          <w:sz w:val="24"/>
          <w:szCs w:val="24"/>
        </w:rPr>
        <w:t>. 10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0%). </w:t>
      </w:r>
    </w:p>
    <w:p w:rsidR="00DB0DA2" w:rsidRPr="003E3793" w:rsidRDefault="00DB0DA2" w:rsidP="0048713E">
      <w:pPr>
        <w:wordWrap/>
        <w:spacing w:line="320" w:lineRule="atLeast"/>
        <w:ind w:firstLineChars="150" w:firstLine="360"/>
        <w:jc w:val="left"/>
        <w:rPr>
          <w:rFonts w:ascii="Times New Roman" w:hAnsi="Times New Roman"/>
          <w:color w:val="000000"/>
          <w:sz w:val="24"/>
          <w:szCs w:val="24"/>
        </w:rPr>
      </w:pPr>
      <w:r w:rsidRPr="003E3793">
        <w:rPr>
          <w:rFonts w:ascii="Times New Roman" w:hAnsi="Times New Roman"/>
          <w:color w:val="000000"/>
          <w:sz w:val="24"/>
          <w:szCs w:val="24"/>
        </w:rPr>
        <w:t xml:space="preserve">The genotype data used for tagging were the SNP data of 90 unrelated Asian individuals </w:t>
      </w:r>
      <w:r w:rsidR="00D95E1D" w:rsidRPr="003E3793">
        <w:rPr>
          <w:rFonts w:ascii="Times New Roman" w:hAnsi="Times New Roman" w:hint="eastAsia"/>
          <w:color w:val="000000"/>
          <w:sz w:val="24"/>
          <w:szCs w:val="24"/>
        </w:rPr>
        <w:t>comprising</w:t>
      </w:r>
      <w:r w:rsidRPr="003E3793">
        <w:rPr>
          <w:rFonts w:ascii="Times New Roman" w:hAnsi="Times New Roman"/>
          <w:color w:val="000000"/>
          <w:sz w:val="24"/>
          <w:szCs w:val="24"/>
        </w:rPr>
        <w:t xml:space="preserve"> 45 Han Chinese in Beijing (HCB) and 45 Japanese in Tokyo (JPT) samples downloaded from the </w:t>
      </w:r>
      <w:proofErr w:type="spellStart"/>
      <w:r w:rsidRPr="003E3793">
        <w:rPr>
          <w:rFonts w:ascii="Times New Roman" w:hAnsi="Times New Roman"/>
          <w:color w:val="000000"/>
          <w:sz w:val="24"/>
          <w:szCs w:val="24"/>
        </w:rPr>
        <w:t>HapMap</w:t>
      </w:r>
      <w:proofErr w:type="spellEnd"/>
      <w:r w:rsidRPr="003E3793">
        <w:rPr>
          <w:rFonts w:ascii="Times New Roman" w:hAnsi="Times New Roman"/>
          <w:color w:val="000000"/>
          <w:sz w:val="24"/>
          <w:szCs w:val="24"/>
        </w:rPr>
        <w:t xml:space="preserve"> data repository (NCBI build 35, http://www.hapmap.org).</w:t>
      </w:r>
      <w:r w:rsidR="00D767A0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DB0DA2" w:rsidRPr="003E3793" w:rsidRDefault="00DB0DA2" w:rsidP="0048713E">
      <w:pPr>
        <w:wordWrap/>
        <w:spacing w:line="320" w:lineRule="atLeast"/>
        <w:ind w:firstLineChars="150" w:firstLine="360"/>
        <w:jc w:val="left"/>
        <w:rPr>
          <w:rFonts w:ascii="Times New Roman" w:hAnsi="Times New Roman"/>
          <w:color w:val="FF0000"/>
          <w:sz w:val="24"/>
          <w:szCs w:val="24"/>
        </w:rPr>
      </w:pPr>
    </w:p>
    <w:p w:rsidR="00DB0DA2" w:rsidRPr="003E3793" w:rsidRDefault="00CA3893" w:rsidP="00136E67">
      <w:pPr>
        <w:wordWrap/>
        <w:snapToGrid w:val="0"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3E3793">
        <w:rPr>
          <w:rFonts w:ascii="Times New Roman" w:hAnsi="Times New Roman" w:hint="eastAsia"/>
          <w:b/>
          <w:color w:val="000000"/>
          <w:sz w:val="24"/>
          <w:szCs w:val="24"/>
        </w:rPr>
        <w:t xml:space="preserve">2. </w:t>
      </w:r>
      <w:r w:rsidR="00DB0DA2" w:rsidRPr="003E3793">
        <w:rPr>
          <w:rFonts w:ascii="Times New Roman" w:hAnsi="Times New Roman"/>
          <w:b/>
          <w:color w:val="000000"/>
          <w:sz w:val="24"/>
          <w:szCs w:val="24"/>
        </w:rPr>
        <w:t>Genotyping</w:t>
      </w:r>
    </w:p>
    <w:p w:rsidR="00DB0DA2" w:rsidRPr="003E3793" w:rsidRDefault="00C829D4" w:rsidP="00136E67">
      <w:pPr>
        <w:wordWrap/>
        <w:spacing w:line="320" w:lineRule="atLeast"/>
        <w:jc w:val="left"/>
        <w:rPr>
          <w:rFonts w:ascii="Times New Roman" w:hAnsi="Times New Roman"/>
          <w:sz w:val="24"/>
          <w:szCs w:val="24"/>
        </w:rPr>
      </w:pPr>
      <w:r w:rsidRPr="003E3793">
        <w:rPr>
          <w:rFonts w:ascii="Times New Roman" w:hAnsi="Times New Roman" w:hint="eastAsia"/>
          <w:sz w:val="24"/>
          <w:szCs w:val="24"/>
        </w:rPr>
        <w:t xml:space="preserve">   </w:t>
      </w:r>
      <w:r w:rsidR="00DB0DA2" w:rsidRPr="003E3793">
        <w:rPr>
          <w:rFonts w:ascii="Times New Roman" w:hAnsi="Times New Roman"/>
          <w:sz w:val="24"/>
          <w:szCs w:val="24"/>
        </w:rPr>
        <w:t>Genomic DNA was extracted from whole blood using Wizard Genomic DNA Purification kits (</w:t>
      </w:r>
      <w:proofErr w:type="spellStart"/>
      <w:r w:rsidR="00DB0DA2" w:rsidRPr="003E3793">
        <w:rPr>
          <w:rFonts w:ascii="Times New Roman" w:hAnsi="Times New Roman"/>
          <w:sz w:val="24"/>
          <w:szCs w:val="24"/>
        </w:rPr>
        <w:t>Promega</w:t>
      </w:r>
      <w:proofErr w:type="spellEnd"/>
      <w:r w:rsidR="00DB0DA2" w:rsidRPr="003E3793">
        <w:rPr>
          <w:rFonts w:ascii="Times New Roman" w:hAnsi="Times New Roman"/>
          <w:sz w:val="24"/>
          <w:szCs w:val="24"/>
        </w:rPr>
        <w:t xml:space="preserve"> Inc. Madison, WI). </w:t>
      </w:r>
      <w:proofErr w:type="spellStart"/>
      <w:r w:rsidR="00DB0DA2" w:rsidRPr="003E3793">
        <w:rPr>
          <w:rFonts w:ascii="Times New Roman" w:hAnsi="Times New Roman"/>
          <w:sz w:val="24"/>
          <w:szCs w:val="24"/>
        </w:rPr>
        <w:t>Illumina</w:t>
      </w:r>
      <w:proofErr w:type="spellEnd"/>
      <w:r w:rsidR="00DB0DA2" w:rsidRPr="003E379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B0DA2" w:rsidRPr="003E3793">
        <w:rPr>
          <w:rFonts w:ascii="Times New Roman" w:hAnsi="Times New Roman"/>
          <w:sz w:val="24"/>
          <w:szCs w:val="24"/>
        </w:rPr>
        <w:t>GoldenGate</w:t>
      </w:r>
      <w:proofErr w:type="spellEnd"/>
      <w:r w:rsidR="00DB0DA2" w:rsidRPr="003E3793">
        <w:rPr>
          <w:rFonts w:ascii="Times New Roman" w:hAnsi="Times New Roman"/>
          <w:sz w:val="24"/>
          <w:szCs w:val="24"/>
        </w:rPr>
        <w:t xml:space="preserve"> genotyping assays were used for genotyping 1502 SNPs. </w:t>
      </w:r>
    </w:p>
    <w:p w:rsidR="00DB0DA2" w:rsidRPr="003E3793" w:rsidRDefault="00DB0DA2" w:rsidP="0048713E">
      <w:pPr>
        <w:wordWrap/>
        <w:spacing w:line="320" w:lineRule="atLeast"/>
        <w:ind w:firstLineChars="150" w:firstLine="360"/>
        <w:jc w:val="left"/>
        <w:rPr>
          <w:rFonts w:ascii="Times New Roman" w:hAnsi="Times New Roman"/>
          <w:dstrike/>
          <w:color w:val="000000"/>
          <w:sz w:val="24"/>
          <w:szCs w:val="24"/>
        </w:rPr>
      </w:pPr>
      <w:r w:rsidRPr="003E3793">
        <w:rPr>
          <w:rFonts w:ascii="Times New Roman" w:hAnsi="Times New Roman"/>
          <w:sz w:val="24"/>
          <w:szCs w:val="24"/>
        </w:rPr>
        <w:t>Genotype results of thirty four duplicate samples showed high genotype concordance rate (99</w:t>
      </w:r>
      <w:r w:rsidR="00BB4CC9" w:rsidRPr="003E3793">
        <w:rPr>
          <w:rFonts w:ascii="Times New Roman" w:hAnsi="Times New Roman"/>
          <w:color w:val="000000"/>
          <w:sz w:val="24"/>
          <w:szCs w:val="24"/>
        </w:rPr>
        <w:t>.</w:t>
      </w:r>
      <w:r w:rsidRPr="003E3793">
        <w:rPr>
          <w:rFonts w:ascii="Times New Roman" w:hAnsi="Times New Roman"/>
          <w:sz w:val="24"/>
          <w:szCs w:val="24"/>
        </w:rPr>
        <w:t xml:space="preserve">94%). For quality control, we discarded 2 samples with a call rate of less than 99%. Sixty seven SNPs with a call rate of </w:t>
      </w:r>
      <w:r w:rsidRPr="003E3793">
        <w:rPr>
          <w:rFonts w:ascii="Times New Roman" w:hAnsi="Times New Roman"/>
          <w:color w:val="000000"/>
          <w:sz w:val="24"/>
          <w:szCs w:val="24"/>
        </w:rPr>
        <w:t>less than 95% and 35 SNPs with a MAF of less than 5% were excluded from the 1502 genotyped SNPs. Finally, 1400 SNPs were prepared.</w:t>
      </w:r>
      <w:r w:rsidR="001B2018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F54761" w:rsidRPr="003E3793" w:rsidRDefault="00F54761" w:rsidP="00136E67">
      <w:pPr>
        <w:wordWrap/>
        <w:spacing w:line="320" w:lineRule="atLeast"/>
        <w:jc w:val="left"/>
        <w:rPr>
          <w:rFonts w:ascii="Times New Roman" w:hAnsi="Times New Roman"/>
          <w:b/>
          <w:sz w:val="24"/>
          <w:szCs w:val="24"/>
        </w:rPr>
      </w:pPr>
    </w:p>
    <w:p w:rsidR="00DB0DA2" w:rsidRPr="003E3793" w:rsidRDefault="00CA3893" w:rsidP="00136E67">
      <w:pPr>
        <w:wordWrap/>
        <w:snapToGrid w:val="0"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3E3793">
        <w:rPr>
          <w:rFonts w:ascii="Times New Roman" w:hAnsi="Times New Roman" w:hint="eastAsia"/>
          <w:b/>
          <w:color w:val="000000"/>
          <w:sz w:val="24"/>
          <w:szCs w:val="24"/>
        </w:rPr>
        <w:t xml:space="preserve">3. </w:t>
      </w:r>
      <w:r w:rsidR="00DB0DA2" w:rsidRPr="003E3793">
        <w:rPr>
          <w:rFonts w:ascii="Times New Roman" w:hAnsi="Times New Roman"/>
          <w:b/>
          <w:color w:val="000000"/>
          <w:sz w:val="24"/>
          <w:szCs w:val="24"/>
        </w:rPr>
        <w:t>Plasma drug levels</w:t>
      </w:r>
    </w:p>
    <w:p w:rsidR="002B206F" w:rsidRPr="003E3793" w:rsidRDefault="00C829D4" w:rsidP="00136E67">
      <w:pPr>
        <w:wordWrap/>
        <w:snapToGrid w:val="0"/>
        <w:spacing w:line="320" w:lineRule="atLeast"/>
        <w:jc w:val="left"/>
        <w:rPr>
          <w:rFonts w:ascii="Times New Roman" w:hAnsi="Times New Roman"/>
          <w:color w:val="000000"/>
          <w:sz w:val="24"/>
          <w:szCs w:val="24"/>
        </w:rPr>
      </w:pPr>
      <w:r w:rsidRPr="003E3793">
        <w:rPr>
          <w:rFonts w:ascii="Times New Roman" w:hAnsi="Times New Roman" w:hint="eastAsia"/>
          <w:color w:val="000000"/>
          <w:sz w:val="24"/>
          <w:szCs w:val="24"/>
        </w:rPr>
        <w:t xml:space="preserve">   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>Plasma levels of antidepressant drugs were quantified through liquid or gas chromatography tandem mass spectrometry according to previous methods</w:t>
      </w:r>
      <w:r w:rsidR="001B2018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B2018" w:rsidRPr="003E3793">
        <w:rPr>
          <w:rFonts w:ascii="Times New Roman" w:hAnsi="Times New Roman"/>
          <w:noProof/>
          <w:color w:val="000000"/>
          <w:sz w:val="24"/>
          <w:szCs w:val="24"/>
        </w:rPr>
        <w:t>[</w:t>
      </w:r>
      <w:r w:rsidR="00621234" w:rsidRPr="003E3793">
        <w:rPr>
          <w:rFonts w:ascii="Times New Roman" w:hAnsi="Times New Roman"/>
          <w:noProof/>
          <w:color w:val="000000"/>
          <w:sz w:val="24"/>
          <w:szCs w:val="24"/>
        </w:rPr>
        <w:t>5-9</w:t>
      </w:r>
      <w:r w:rsidR="001B2018" w:rsidRPr="003E3793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379E7" w:rsidRPr="003E3793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DB0DA2" w:rsidRPr="003E3793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 xml:space="preserve">Results and reference ranges are shown in </w:t>
      </w:r>
      <w:r w:rsidR="00DC5129" w:rsidRPr="003E3793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 xml:space="preserve">able </w:t>
      </w:r>
      <w:r w:rsidR="00F5054E" w:rsidRPr="003E3793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862E2F" w:rsidRPr="003E3793">
        <w:rPr>
          <w:rFonts w:ascii="Times New Roman" w:hAnsi="Times New Roman" w:hint="eastAsia"/>
          <w:color w:val="000000"/>
          <w:sz w:val="24"/>
          <w:szCs w:val="24"/>
        </w:rPr>
        <w:t>4</w:t>
      </w:r>
      <w:r w:rsidR="00DB0DA2" w:rsidRPr="003E3793">
        <w:rPr>
          <w:rFonts w:ascii="Times New Roman" w:hAnsi="Times New Roman"/>
          <w:color w:val="000000"/>
          <w:sz w:val="24"/>
          <w:szCs w:val="24"/>
        </w:rPr>
        <w:t>.</w:t>
      </w:r>
    </w:p>
    <w:p w:rsidR="009F75EA" w:rsidRPr="003E3793" w:rsidRDefault="009F75EA" w:rsidP="00136E67">
      <w:pPr>
        <w:wordWrap/>
        <w:snapToGrid w:val="0"/>
        <w:spacing w:line="320" w:lineRule="atLeast"/>
        <w:jc w:val="left"/>
        <w:rPr>
          <w:rFonts w:ascii="Times New Roman" w:hAnsi="Times New Roman"/>
          <w:b/>
          <w:sz w:val="24"/>
          <w:szCs w:val="24"/>
        </w:rPr>
      </w:pPr>
    </w:p>
    <w:p w:rsidR="009F75EA" w:rsidRPr="003E3793" w:rsidRDefault="00CA3893" w:rsidP="009F75EA">
      <w:pPr>
        <w:wordWrap/>
        <w:snapToGrid w:val="0"/>
        <w:spacing w:line="320" w:lineRule="atLeast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3E3793">
        <w:rPr>
          <w:rFonts w:ascii="Times New Roman" w:hAnsi="Times New Roman" w:hint="eastAsia"/>
          <w:b/>
          <w:color w:val="000000"/>
          <w:sz w:val="24"/>
          <w:szCs w:val="24"/>
        </w:rPr>
        <w:t xml:space="preserve">4. </w:t>
      </w:r>
      <w:r w:rsidR="009F75EA" w:rsidRPr="003E3793">
        <w:rPr>
          <w:rFonts w:ascii="Times New Roman" w:hAnsi="Times New Roman"/>
          <w:b/>
          <w:color w:val="000000"/>
          <w:sz w:val="24"/>
          <w:szCs w:val="24"/>
        </w:rPr>
        <w:t>P</w:t>
      </w:r>
      <w:r w:rsidR="009F75EA" w:rsidRPr="003E3793">
        <w:rPr>
          <w:rFonts w:ascii="Times New Roman" w:hAnsi="Times New Roman" w:hint="eastAsia"/>
          <w:b/>
          <w:color w:val="000000"/>
          <w:sz w:val="24"/>
          <w:szCs w:val="24"/>
        </w:rPr>
        <w:t>ower analysis</w:t>
      </w:r>
    </w:p>
    <w:p w:rsidR="009F75EA" w:rsidRPr="0048713E" w:rsidRDefault="00C829D4" w:rsidP="009F75EA">
      <w:pPr>
        <w:wordWrap/>
        <w:snapToGrid w:val="0"/>
        <w:spacing w:line="320" w:lineRule="atLeast"/>
        <w:jc w:val="left"/>
        <w:rPr>
          <w:rFonts w:ascii="Times New Roman" w:hAnsi="Times New Roman"/>
          <w:color w:val="000000"/>
          <w:sz w:val="24"/>
          <w:szCs w:val="24"/>
        </w:rPr>
      </w:pPr>
      <w:r w:rsidRPr="003E3793">
        <w:rPr>
          <w:rFonts w:ascii="Times New Roman" w:hAnsi="Times New Roman" w:hint="eastAsia"/>
          <w:color w:val="000000"/>
          <w:sz w:val="24"/>
          <w:szCs w:val="24"/>
        </w:rPr>
        <w:t xml:space="preserve">  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>For SSRI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treated patients, we assumed 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200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>of the 1400 SNPs are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>associat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ed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 with respons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e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 based on false discovery rate 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(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>FDR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)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 control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that 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the maximum ratio of the number of patients with favorable genotypes to non-favorable genotypes is 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5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.0. With 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>the</w:t>
      </w:r>
      <w:r w:rsidR="009F75EA" w:rsidRPr="003E3793">
        <w:rPr>
          <w:rFonts w:ascii="Times New Roman" w:hAnsi="Times New Roman"/>
          <w:color w:val="000000"/>
          <w:sz w:val="24"/>
          <w:szCs w:val="24"/>
        </w:rPr>
        <w:t xml:space="preserve"> significance level</w:t>
      </w:r>
      <w:r w:rsidR="009F75EA" w:rsidRPr="003E3793">
        <w:rPr>
          <w:rFonts w:ascii="Times New Roman" w:hAnsi="Times New Roman" w:hint="eastAsia"/>
          <w:color w:val="000000"/>
          <w:sz w:val="24"/>
          <w:szCs w:val="24"/>
        </w:rPr>
        <w:t xml:space="preserve"> of 5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%, 108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 patients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are required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lastRenderedPageBreak/>
        <w:t xml:space="preserve">for 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power of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0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>.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9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. Assuming half of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the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 patients meet these genotype prediction criteria,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216 patients are needed. A</w:t>
      </w:r>
      <w:r w:rsidR="009F75EA" w:rsidRPr="0048713E">
        <w:rPr>
          <w:rFonts w:ascii="Times New Roman" w:hAnsi="Times New Roman"/>
          <w:color w:val="000000"/>
          <w:sz w:val="24"/>
          <w:szCs w:val="24"/>
        </w:rPr>
        <w:t xml:space="preserve"> validation sample of 176 patients 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>was required to allow a 95% confidence interval of 5 percent</w:t>
      </w:r>
      <w:r w:rsidR="00CA3893">
        <w:rPr>
          <w:rFonts w:ascii="Times New Roman" w:hAnsi="Times New Roman" w:hint="eastAsia"/>
          <w:color w:val="000000"/>
          <w:sz w:val="24"/>
          <w:szCs w:val="24"/>
        </w:rPr>
        <w:t>age</w:t>
      </w:r>
      <w:r w:rsidR="009F75EA" w:rsidRPr="0048713E">
        <w:rPr>
          <w:rFonts w:ascii="Times New Roman" w:hAnsi="Times New Roman" w:hint="eastAsia"/>
          <w:color w:val="000000"/>
          <w:sz w:val="24"/>
          <w:szCs w:val="24"/>
        </w:rPr>
        <w:t xml:space="preserve"> points either side of the true accuracy assuming the estimated accuracy to be 87%.</w:t>
      </w:r>
    </w:p>
    <w:p w:rsidR="00274E51" w:rsidRPr="0048713E" w:rsidRDefault="00274E51" w:rsidP="009F75EA">
      <w:pPr>
        <w:wordWrap/>
        <w:snapToGrid w:val="0"/>
        <w:spacing w:line="320" w:lineRule="atLeast"/>
        <w:jc w:val="left"/>
        <w:rPr>
          <w:rFonts w:ascii="Times New Roman" w:hAnsi="Times New Roman"/>
          <w:b/>
          <w:sz w:val="24"/>
          <w:szCs w:val="24"/>
        </w:rPr>
      </w:pPr>
    </w:p>
    <w:p w:rsidR="0048713E" w:rsidRPr="0048713E" w:rsidRDefault="0048713E" w:rsidP="0048713E">
      <w:pPr>
        <w:wordWrap/>
        <w:spacing w:line="320" w:lineRule="atLeast"/>
        <w:jc w:val="left"/>
        <w:rPr>
          <w:rFonts w:ascii="Times New Roman" w:hAnsi="Times New Roman"/>
          <w:b/>
          <w:caps/>
          <w:color w:val="000000"/>
          <w:sz w:val="24"/>
          <w:szCs w:val="24"/>
        </w:rPr>
      </w:pPr>
      <w:r w:rsidRPr="0048713E">
        <w:rPr>
          <w:rFonts w:ascii="Times New Roman" w:hAnsi="Times New Roman"/>
          <w:b/>
          <w:color w:val="000000"/>
          <w:sz w:val="24"/>
          <w:szCs w:val="24"/>
        </w:rPr>
        <w:t>References</w:t>
      </w:r>
    </w:p>
    <w:p w:rsidR="0048713E" w:rsidRPr="0048713E" w:rsidRDefault="0048713E" w:rsidP="0048713E">
      <w:pPr>
        <w:widowControl/>
        <w:wordWrap/>
        <w:autoSpaceDE/>
        <w:autoSpaceDN/>
        <w:spacing w:after="120"/>
        <w:jc w:val="left"/>
        <w:rPr>
          <w:rFonts w:ascii="Arial" w:hAnsi="Arial" w:cs="Arial"/>
          <w:color w:val="000000"/>
          <w:sz w:val="24"/>
          <w:szCs w:val="24"/>
        </w:rPr>
      </w:pP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1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Kang HJ, Choi KO, Kim BD, Kim S, Kim YJ (2005) FESD: a Functional Element SNPs Database in human. Nucleic Acids Res 33: D518-522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2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de Bakker PI, Yelensky R, Pe'er I, Gabriel SB, Daly MJ, et al. (2005) Efficiency and power in genetic association studies. Nat Genet 37: 1217-1223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3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Kim DK, Lim SW, Lee S, Sohn SE, Kim S, et al. (2000) Serotonin transporter gene polymorphism and antidepressant response. Neuroreport 11: 215-219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4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Kim H, Lim SW, Kim S, Kim JW, Chang YH, et al. (2006) Monoamine transporter gene polymorphisms and antidepressant response in koreans with late-life depression. JAMA 296: 1609-1618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5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Gex-Fabry M, Balant-Gorgia AE, Balant LP, Rudaz S, Veuthey JL, et al. (2004) Time course of clinical response to venlafaxine: relevance of plasma level and chirality. Eur J Clin Pharmacol 59: 883-891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6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Higuchi H, Yoshida K, Takahashi H, Naito S, Kamata M, et al. (2003) Milnacipran plasma levels and antidepressant response in Japanese major depressive patients. Hum Psychopharmacol 18: 255-259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7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Kollroser M, Schober C (2002) Simultaneous determination of seven tricyclic antidepressant drugs in human plasma by direct-injection HPLC-APCI-MS-MS with an ion trap detector. Ther Drug Monit 24: 537-544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8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Orsulak PJ, Liu PK, Akers LC (2001) Antidepressant drugs. In: Shaw L, editor. The Clinical Toxicology Laboratory. Washington, DC: AACC Press.</w:t>
      </w:r>
    </w:p>
    <w:p w:rsidR="0048713E" w:rsidRPr="0048713E" w:rsidRDefault="0048713E" w:rsidP="0048713E">
      <w:pPr>
        <w:spacing w:line="360" w:lineRule="auto"/>
        <w:ind w:left="560" w:hanging="560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/>
          <w:noProof/>
          <w:color w:val="000000"/>
          <w:sz w:val="24"/>
          <w:szCs w:val="24"/>
        </w:rPr>
        <w:t>9.</w:t>
      </w:r>
      <w:r w:rsidRPr="0048713E">
        <w:rPr>
          <w:rFonts w:ascii="Times New Roman" w:hAnsi="Times New Roman"/>
          <w:noProof/>
          <w:color w:val="000000"/>
          <w:sz w:val="24"/>
          <w:szCs w:val="24"/>
        </w:rPr>
        <w:tab/>
        <w:t>Tournel G, Houdret N, Hedouin V, Deveau M, Gosset D, et al. (2001) High-performance liquid chromatographic method to screen and quantitate seven selective serotonin reuptake inhibitors in human serum. J Chromatogr B Biomed Sci Appl 761: 147-158.</w:t>
      </w:r>
    </w:p>
    <w:p w:rsidR="00621234" w:rsidRPr="0048713E" w:rsidRDefault="0086376A" w:rsidP="0048713E">
      <w:pPr>
        <w:wordWrap/>
        <w:snapToGrid w:val="0"/>
        <w:spacing w:line="320" w:lineRule="atLeast"/>
        <w:jc w:val="left"/>
        <w:rPr>
          <w:rFonts w:ascii="Times New Roman" w:hAnsi="Times New Roman"/>
          <w:noProof/>
          <w:color w:val="000000"/>
          <w:sz w:val="24"/>
          <w:szCs w:val="24"/>
        </w:rPr>
      </w:pPr>
      <w:r w:rsidRPr="0048713E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 </w:t>
      </w:r>
      <w:bookmarkStart w:id="0" w:name="_GoBack"/>
      <w:bookmarkEnd w:id="0"/>
    </w:p>
    <w:sectPr w:rsidR="00621234" w:rsidRPr="0048713E" w:rsidSect="00C10BED">
      <w:headerReference w:type="default" r:id="rId7"/>
      <w:pgSz w:w="12240" w:h="15840" w:code="1"/>
      <w:pgMar w:top="1440" w:right="1080" w:bottom="1440" w:left="1080" w:header="567" w:footer="567" w:gutter="0"/>
      <w:pgNumType w:start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E79" w:rsidRDefault="00357E79" w:rsidP="00C71749">
      <w:r>
        <w:separator/>
      </w:r>
    </w:p>
  </w:endnote>
  <w:endnote w:type="continuationSeparator" w:id="0">
    <w:p w:rsidR="00357E79" w:rsidRDefault="00357E79" w:rsidP="00C71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E79" w:rsidRDefault="00357E79" w:rsidP="00C71749">
      <w:r>
        <w:separator/>
      </w:r>
    </w:p>
  </w:footnote>
  <w:footnote w:type="continuationSeparator" w:id="0">
    <w:p w:rsidR="00357E79" w:rsidRDefault="00357E79" w:rsidP="00C717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0575" w:rsidRDefault="00983546" w:rsidP="00C10BED">
    <w:pPr>
      <w:pStyle w:val="a4"/>
      <w:jc w:val="right"/>
    </w:pPr>
    <w:r>
      <w:fldChar w:fldCharType="begin"/>
    </w:r>
    <w:r w:rsidR="00C10BED">
      <w:instrText xml:space="preserve"> PAGE   \* MERGEFORMAT </w:instrText>
    </w:r>
    <w:r>
      <w:fldChar w:fldCharType="separate"/>
    </w:r>
    <w:r w:rsidR="003E3793" w:rsidRPr="003E3793">
      <w:rPr>
        <w:noProof/>
        <w:lang w:val="ko-KR"/>
      </w:rPr>
      <w:t>1</w:t>
    </w:r>
    <w: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117F3"/>
    <w:multiLevelType w:val="hybridMultilevel"/>
    <w:tmpl w:val="C70CC2BC"/>
    <w:lvl w:ilvl="0" w:tplc="5270FB78">
      <w:numFmt w:val="bullet"/>
      <w:lvlText w:val="-"/>
      <w:lvlJc w:val="left"/>
      <w:pPr>
        <w:ind w:left="64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">
    <w:nsid w:val="09A54001"/>
    <w:multiLevelType w:val="hybridMultilevel"/>
    <w:tmpl w:val="BEE83B72"/>
    <w:lvl w:ilvl="0" w:tplc="1B7EF94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B7B14B3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570C62"/>
    <w:multiLevelType w:val="hybridMultilevel"/>
    <w:tmpl w:val="E1DC4EE2"/>
    <w:lvl w:ilvl="0" w:tplc="1F0C77B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F2C4D40"/>
    <w:multiLevelType w:val="hybridMultilevel"/>
    <w:tmpl w:val="13DAD3B4"/>
    <w:lvl w:ilvl="0" w:tplc="44A49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B622EA9"/>
    <w:multiLevelType w:val="hybridMultilevel"/>
    <w:tmpl w:val="B0AE7C74"/>
    <w:lvl w:ilvl="0" w:tplc="E7B83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E217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5224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24F0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FE65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B87E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683D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5EB7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1090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E65B44"/>
    <w:multiLevelType w:val="hybridMultilevel"/>
    <w:tmpl w:val="4D2C09AE"/>
    <w:lvl w:ilvl="0" w:tplc="B126B648">
      <w:start w:val="1"/>
      <w:numFmt w:val="bullet"/>
      <w:lvlText w:val=""/>
      <w:lvlJc w:val="left"/>
      <w:pPr>
        <w:ind w:left="786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7">
    <w:nsid w:val="1D086306"/>
    <w:multiLevelType w:val="hybridMultilevel"/>
    <w:tmpl w:val="A47A8B14"/>
    <w:lvl w:ilvl="0" w:tplc="010474C8">
      <w:start w:val="19"/>
      <w:numFmt w:val="bullet"/>
      <w:lvlText w:val="-"/>
      <w:lvlJc w:val="left"/>
      <w:pPr>
        <w:ind w:left="5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8">
    <w:nsid w:val="1D1B5D90"/>
    <w:multiLevelType w:val="hybridMultilevel"/>
    <w:tmpl w:val="69763204"/>
    <w:lvl w:ilvl="0" w:tplc="C838AF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1F7F754A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B535ACD"/>
    <w:multiLevelType w:val="hybridMultilevel"/>
    <w:tmpl w:val="AC967AD0"/>
    <w:lvl w:ilvl="0" w:tplc="DF72AB8E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321F19EF"/>
    <w:multiLevelType w:val="hybridMultilevel"/>
    <w:tmpl w:val="6E341AA0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0110D73"/>
    <w:multiLevelType w:val="hybridMultilevel"/>
    <w:tmpl w:val="97F62E44"/>
    <w:lvl w:ilvl="0" w:tplc="51D25D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5C5521E"/>
    <w:multiLevelType w:val="hybridMultilevel"/>
    <w:tmpl w:val="E082743C"/>
    <w:lvl w:ilvl="0" w:tplc="19DC765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77C2666"/>
    <w:multiLevelType w:val="hybridMultilevel"/>
    <w:tmpl w:val="A5AE79C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5">
    <w:nsid w:val="52363B3D"/>
    <w:multiLevelType w:val="hybridMultilevel"/>
    <w:tmpl w:val="0ECAA178"/>
    <w:lvl w:ilvl="0" w:tplc="161468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8DF3602"/>
    <w:multiLevelType w:val="hybridMultilevel"/>
    <w:tmpl w:val="886AB1AE"/>
    <w:lvl w:ilvl="0" w:tplc="F034B2F8">
      <w:start w:val="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31D0B58"/>
    <w:multiLevelType w:val="hybridMultilevel"/>
    <w:tmpl w:val="9CC0DF18"/>
    <w:lvl w:ilvl="0" w:tplc="04090001">
      <w:start w:val="1"/>
      <w:numFmt w:val="bullet"/>
      <w:lvlText w:val="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18">
    <w:nsid w:val="699B2ECD"/>
    <w:multiLevelType w:val="hybridMultilevel"/>
    <w:tmpl w:val="A5AE79C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9">
    <w:nsid w:val="6A632154"/>
    <w:multiLevelType w:val="hybridMultilevel"/>
    <w:tmpl w:val="B3729226"/>
    <w:lvl w:ilvl="0" w:tplc="A8008F58">
      <w:numFmt w:val="bullet"/>
      <w:lvlText w:val="-"/>
      <w:lvlJc w:val="left"/>
      <w:pPr>
        <w:ind w:left="1120" w:hanging="360"/>
      </w:pPr>
      <w:rPr>
        <w:rFonts w:ascii="Times New Roman" w:eastAsia="맑은 고딕" w:hAnsi="Times New Roman" w:cs="Times New Roman" w:hint="default"/>
        <w:color w:val="000000"/>
        <w:u w:val="single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0">
    <w:nsid w:val="7180081E"/>
    <w:multiLevelType w:val="hybridMultilevel"/>
    <w:tmpl w:val="6E341AA0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4872633"/>
    <w:multiLevelType w:val="hybridMultilevel"/>
    <w:tmpl w:val="FFC60220"/>
    <w:lvl w:ilvl="0" w:tplc="B9CE8FB0">
      <w:start w:val="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748A34EB"/>
    <w:multiLevelType w:val="hybridMultilevel"/>
    <w:tmpl w:val="790C21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4E26277"/>
    <w:multiLevelType w:val="hybridMultilevel"/>
    <w:tmpl w:val="500C52DA"/>
    <w:lvl w:ilvl="0" w:tplc="F31886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B33C8E2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B9E7A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E347A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0F78E8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C71CF8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E6888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1D2A3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7F78B0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4">
    <w:nsid w:val="78313A74"/>
    <w:multiLevelType w:val="hybridMultilevel"/>
    <w:tmpl w:val="5036B36E"/>
    <w:lvl w:ilvl="0" w:tplc="C338F21A">
      <w:start w:val="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7FC877A6"/>
    <w:multiLevelType w:val="hybridMultilevel"/>
    <w:tmpl w:val="410E2124"/>
    <w:lvl w:ilvl="0" w:tplc="C838AFB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5"/>
  </w:num>
  <w:num w:numId="3">
    <w:abstractNumId w:val="6"/>
  </w:num>
  <w:num w:numId="4">
    <w:abstractNumId w:val="17"/>
  </w:num>
  <w:num w:numId="5">
    <w:abstractNumId w:val="2"/>
  </w:num>
  <w:num w:numId="6">
    <w:abstractNumId w:val="11"/>
  </w:num>
  <w:num w:numId="7">
    <w:abstractNumId w:val="20"/>
  </w:num>
  <w:num w:numId="8">
    <w:abstractNumId w:val="13"/>
  </w:num>
  <w:num w:numId="9">
    <w:abstractNumId w:val="18"/>
  </w:num>
  <w:num w:numId="10">
    <w:abstractNumId w:val="8"/>
  </w:num>
  <w:num w:numId="11">
    <w:abstractNumId w:val="25"/>
  </w:num>
  <w:num w:numId="12">
    <w:abstractNumId w:val="9"/>
  </w:num>
  <w:num w:numId="13">
    <w:abstractNumId w:val="12"/>
  </w:num>
  <w:num w:numId="14">
    <w:abstractNumId w:val="23"/>
  </w:num>
  <w:num w:numId="15">
    <w:abstractNumId w:val="4"/>
  </w:num>
  <w:num w:numId="16">
    <w:abstractNumId w:val="3"/>
  </w:num>
  <w:num w:numId="17">
    <w:abstractNumId w:val="15"/>
  </w:num>
  <w:num w:numId="18">
    <w:abstractNumId w:val="10"/>
  </w:num>
  <w:num w:numId="19">
    <w:abstractNumId w:val="0"/>
  </w:num>
  <w:num w:numId="20">
    <w:abstractNumId w:val="19"/>
  </w:num>
  <w:num w:numId="21">
    <w:abstractNumId w:val="16"/>
  </w:num>
  <w:num w:numId="22">
    <w:abstractNumId w:val="21"/>
  </w:num>
  <w:num w:numId="23">
    <w:abstractNumId w:val="7"/>
  </w:num>
  <w:num w:numId="24">
    <w:abstractNumId w:val="24"/>
  </w:num>
  <w:num w:numId="25">
    <w:abstractNumId w:val="22"/>
  </w:num>
  <w:num w:numId="2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sm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0xr0pvx5swzxwpet0p9vpx95z259re5ea20w&quot;&gt;김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9926D9"/>
    <w:rsid w:val="000005F4"/>
    <w:rsid w:val="00000E6F"/>
    <w:rsid w:val="00001CA7"/>
    <w:rsid w:val="00002314"/>
    <w:rsid w:val="000025E8"/>
    <w:rsid w:val="00002F8D"/>
    <w:rsid w:val="00004089"/>
    <w:rsid w:val="00004595"/>
    <w:rsid w:val="0000524E"/>
    <w:rsid w:val="00005E5D"/>
    <w:rsid w:val="00006213"/>
    <w:rsid w:val="000100C7"/>
    <w:rsid w:val="000106D4"/>
    <w:rsid w:val="00011B0D"/>
    <w:rsid w:val="00013E61"/>
    <w:rsid w:val="00014706"/>
    <w:rsid w:val="0001470E"/>
    <w:rsid w:val="00014BAE"/>
    <w:rsid w:val="00014D4E"/>
    <w:rsid w:val="000169AE"/>
    <w:rsid w:val="00020EC3"/>
    <w:rsid w:val="000214CA"/>
    <w:rsid w:val="00022519"/>
    <w:rsid w:val="000229F1"/>
    <w:rsid w:val="00022A54"/>
    <w:rsid w:val="00023F0F"/>
    <w:rsid w:val="000241BB"/>
    <w:rsid w:val="0002438C"/>
    <w:rsid w:val="00024913"/>
    <w:rsid w:val="00024B0E"/>
    <w:rsid w:val="00024B60"/>
    <w:rsid w:val="00026F37"/>
    <w:rsid w:val="00031A81"/>
    <w:rsid w:val="00031AAA"/>
    <w:rsid w:val="00033810"/>
    <w:rsid w:val="000342EC"/>
    <w:rsid w:val="00034E63"/>
    <w:rsid w:val="00036733"/>
    <w:rsid w:val="00041059"/>
    <w:rsid w:val="000430DF"/>
    <w:rsid w:val="000444B5"/>
    <w:rsid w:val="00046D30"/>
    <w:rsid w:val="00046FFF"/>
    <w:rsid w:val="0005097C"/>
    <w:rsid w:val="00051193"/>
    <w:rsid w:val="0005270D"/>
    <w:rsid w:val="0005272E"/>
    <w:rsid w:val="00056297"/>
    <w:rsid w:val="00056EDE"/>
    <w:rsid w:val="00057E4C"/>
    <w:rsid w:val="000608BF"/>
    <w:rsid w:val="00061281"/>
    <w:rsid w:val="000614A0"/>
    <w:rsid w:val="00062164"/>
    <w:rsid w:val="00062679"/>
    <w:rsid w:val="0006323A"/>
    <w:rsid w:val="00064288"/>
    <w:rsid w:val="000658E0"/>
    <w:rsid w:val="00065C56"/>
    <w:rsid w:val="000666C6"/>
    <w:rsid w:val="00067379"/>
    <w:rsid w:val="00067602"/>
    <w:rsid w:val="00067881"/>
    <w:rsid w:val="00067A2D"/>
    <w:rsid w:val="00073185"/>
    <w:rsid w:val="0007450F"/>
    <w:rsid w:val="00074A9E"/>
    <w:rsid w:val="000777E6"/>
    <w:rsid w:val="00080335"/>
    <w:rsid w:val="00083704"/>
    <w:rsid w:val="00083A82"/>
    <w:rsid w:val="00085E22"/>
    <w:rsid w:val="00086C21"/>
    <w:rsid w:val="00086CF1"/>
    <w:rsid w:val="00091016"/>
    <w:rsid w:val="000927E3"/>
    <w:rsid w:val="000956A3"/>
    <w:rsid w:val="00096E71"/>
    <w:rsid w:val="00097782"/>
    <w:rsid w:val="00097AC4"/>
    <w:rsid w:val="000A0380"/>
    <w:rsid w:val="000A12D4"/>
    <w:rsid w:val="000A1D65"/>
    <w:rsid w:val="000A43C8"/>
    <w:rsid w:val="000A4541"/>
    <w:rsid w:val="000A4893"/>
    <w:rsid w:val="000B07E3"/>
    <w:rsid w:val="000B0B76"/>
    <w:rsid w:val="000B2936"/>
    <w:rsid w:val="000B29D4"/>
    <w:rsid w:val="000B2B40"/>
    <w:rsid w:val="000B3EE1"/>
    <w:rsid w:val="000B53F8"/>
    <w:rsid w:val="000B5B8E"/>
    <w:rsid w:val="000B771A"/>
    <w:rsid w:val="000C0E71"/>
    <w:rsid w:val="000C120B"/>
    <w:rsid w:val="000C1EF7"/>
    <w:rsid w:val="000C3E0D"/>
    <w:rsid w:val="000C4ED3"/>
    <w:rsid w:val="000C5E32"/>
    <w:rsid w:val="000C65FE"/>
    <w:rsid w:val="000D026B"/>
    <w:rsid w:val="000D1BBC"/>
    <w:rsid w:val="000D213D"/>
    <w:rsid w:val="000D2DC8"/>
    <w:rsid w:val="000D3450"/>
    <w:rsid w:val="000D5871"/>
    <w:rsid w:val="000D648E"/>
    <w:rsid w:val="000E361E"/>
    <w:rsid w:val="000F17E3"/>
    <w:rsid w:val="000F1A05"/>
    <w:rsid w:val="000F1B2B"/>
    <w:rsid w:val="000F3E0A"/>
    <w:rsid w:val="000F5272"/>
    <w:rsid w:val="000F6042"/>
    <w:rsid w:val="000F7D84"/>
    <w:rsid w:val="000F7E79"/>
    <w:rsid w:val="00100C0D"/>
    <w:rsid w:val="001010D6"/>
    <w:rsid w:val="00102A61"/>
    <w:rsid w:val="0010431D"/>
    <w:rsid w:val="00105CCE"/>
    <w:rsid w:val="00106B6F"/>
    <w:rsid w:val="001079E2"/>
    <w:rsid w:val="00110B78"/>
    <w:rsid w:val="00113A29"/>
    <w:rsid w:val="0011434D"/>
    <w:rsid w:val="00114CF6"/>
    <w:rsid w:val="00115463"/>
    <w:rsid w:val="001172B9"/>
    <w:rsid w:val="00117E4D"/>
    <w:rsid w:val="00120549"/>
    <w:rsid w:val="00122039"/>
    <w:rsid w:val="0012382A"/>
    <w:rsid w:val="0012615C"/>
    <w:rsid w:val="00126277"/>
    <w:rsid w:val="0012662D"/>
    <w:rsid w:val="00126FF0"/>
    <w:rsid w:val="00133EBD"/>
    <w:rsid w:val="00134E61"/>
    <w:rsid w:val="001355C4"/>
    <w:rsid w:val="001357ED"/>
    <w:rsid w:val="00135806"/>
    <w:rsid w:val="0013677C"/>
    <w:rsid w:val="00136E67"/>
    <w:rsid w:val="00137619"/>
    <w:rsid w:val="00146B51"/>
    <w:rsid w:val="00147D9D"/>
    <w:rsid w:val="00151034"/>
    <w:rsid w:val="00157587"/>
    <w:rsid w:val="00157E5E"/>
    <w:rsid w:val="00160B4E"/>
    <w:rsid w:val="0016204A"/>
    <w:rsid w:val="001628B0"/>
    <w:rsid w:val="00163339"/>
    <w:rsid w:val="001655A4"/>
    <w:rsid w:val="00167A6F"/>
    <w:rsid w:val="0017061F"/>
    <w:rsid w:val="00171070"/>
    <w:rsid w:val="0017109C"/>
    <w:rsid w:val="001719FD"/>
    <w:rsid w:val="00171AAE"/>
    <w:rsid w:val="001743B3"/>
    <w:rsid w:val="0017461F"/>
    <w:rsid w:val="0017637C"/>
    <w:rsid w:val="00176D65"/>
    <w:rsid w:val="00176EDB"/>
    <w:rsid w:val="00177204"/>
    <w:rsid w:val="00180B85"/>
    <w:rsid w:val="00180EDB"/>
    <w:rsid w:val="00181517"/>
    <w:rsid w:val="0018213C"/>
    <w:rsid w:val="00182294"/>
    <w:rsid w:val="00182374"/>
    <w:rsid w:val="00182CB4"/>
    <w:rsid w:val="0018310C"/>
    <w:rsid w:val="001859C6"/>
    <w:rsid w:val="00185A32"/>
    <w:rsid w:val="00186C6B"/>
    <w:rsid w:val="00191116"/>
    <w:rsid w:val="00192C49"/>
    <w:rsid w:val="00193138"/>
    <w:rsid w:val="0019313F"/>
    <w:rsid w:val="001935C2"/>
    <w:rsid w:val="0019541A"/>
    <w:rsid w:val="0019556D"/>
    <w:rsid w:val="00195A74"/>
    <w:rsid w:val="00196CEA"/>
    <w:rsid w:val="00197108"/>
    <w:rsid w:val="001979C3"/>
    <w:rsid w:val="001A128B"/>
    <w:rsid w:val="001A3262"/>
    <w:rsid w:val="001A3E71"/>
    <w:rsid w:val="001A4F9A"/>
    <w:rsid w:val="001A5773"/>
    <w:rsid w:val="001A58EC"/>
    <w:rsid w:val="001A6439"/>
    <w:rsid w:val="001A769B"/>
    <w:rsid w:val="001B2018"/>
    <w:rsid w:val="001B2659"/>
    <w:rsid w:val="001B439A"/>
    <w:rsid w:val="001B5B91"/>
    <w:rsid w:val="001B6A72"/>
    <w:rsid w:val="001B6D8A"/>
    <w:rsid w:val="001B746E"/>
    <w:rsid w:val="001C0A29"/>
    <w:rsid w:val="001C0AE2"/>
    <w:rsid w:val="001C11BA"/>
    <w:rsid w:val="001C2450"/>
    <w:rsid w:val="001C425D"/>
    <w:rsid w:val="001C5EA4"/>
    <w:rsid w:val="001C6E4C"/>
    <w:rsid w:val="001D1ED8"/>
    <w:rsid w:val="001D31DA"/>
    <w:rsid w:val="001D36C1"/>
    <w:rsid w:val="001D4F8F"/>
    <w:rsid w:val="001D6F21"/>
    <w:rsid w:val="001E0AEC"/>
    <w:rsid w:val="001E34D3"/>
    <w:rsid w:val="001E4100"/>
    <w:rsid w:val="001E66FD"/>
    <w:rsid w:val="001E7649"/>
    <w:rsid w:val="001F0076"/>
    <w:rsid w:val="001F328C"/>
    <w:rsid w:val="002003EC"/>
    <w:rsid w:val="00202BBD"/>
    <w:rsid w:val="00205836"/>
    <w:rsid w:val="00206D3D"/>
    <w:rsid w:val="002079BD"/>
    <w:rsid w:val="00210567"/>
    <w:rsid w:val="00210E48"/>
    <w:rsid w:val="00211519"/>
    <w:rsid w:val="0021210C"/>
    <w:rsid w:val="00212F30"/>
    <w:rsid w:val="00214A2C"/>
    <w:rsid w:val="00214FD9"/>
    <w:rsid w:val="00215110"/>
    <w:rsid w:val="00216CC5"/>
    <w:rsid w:val="00217E5B"/>
    <w:rsid w:val="00220973"/>
    <w:rsid w:val="00222461"/>
    <w:rsid w:val="0022299D"/>
    <w:rsid w:val="00223B6E"/>
    <w:rsid w:val="00223B82"/>
    <w:rsid w:val="00224F4E"/>
    <w:rsid w:val="00225F0A"/>
    <w:rsid w:val="00227DD2"/>
    <w:rsid w:val="0023372C"/>
    <w:rsid w:val="00234632"/>
    <w:rsid w:val="00234B70"/>
    <w:rsid w:val="00234E2E"/>
    <w:rsid w:val="0023582F"/>
    <w:rsid w:val="00236B7D"/>
    <w:rsid w:val="00237476"/>
    <w:rsid w:val="00242553"/>
    <w:rsid w:val="00242943"/>
    <w:rsid w:val="00242A78"/>
    <w:rsid w:val="00242D22"/>
    <w:rsid w:val="00244DCC"/>
    <w:rsid w:val="00247676"/>
    <w:rsid w:val="00250EAB"/>
    <w:rsid w:val="00252595"/>
    <w:rsid w:val="00252946"/>
    <w:rsid w:val="002529C3"/>
    <w:rsid w:val="002554D9"/>
    <w:rsid w:val="002560EE"/>
    <w:rsid w:val="00256123"/>
    <w:rsid w:val="00256451"/>
    <w:rsid w:val="00256D66"/>
    <w:rsid w:val="00257719"/>
    <w:rsid w:val="002614DD"/>
    <w:rsid w:val="00262E4D"/>
    <w:rsid w:val="00266026"/>
    <w:rsid w:val="0026684A"/>
    <w:rsid w:val="002708C8"/>
    <w:rsid w:val="00271498"/>
    <w:rsid w:val="00274566"/>
    <w:rsid w:val="00274854"/>
    <w:rsid w:val="00274E51"/>
    <w:rsid w:val="00274FB1"/>
    <w:rsid w:val="002760F8"/>
    <w:rsid w:val="00277CDE"/>
    <w:rsid w:val="002813F0"/>
    <w:rsid w:val="00282869"/>
    <w:rsid w:val="002829B4"/>
    <w:rsid w:val="00283340"/>
    <w:rsid w:val="0028416F"/>
    <w:rsid w:val="00285394"/>
    <w:rsid w:val="00287423"/>
    <w:rsid w:val="002905F1"/>
    <w:rsid w:val="00291E14"/>
    <w:rsid w:val="00293A27"/>
    <w:rsid w:val="002944FB"/>
    <w:rsid w:val="002967FF"/>
    <w:rsid w:val="00297C71"/>
    <w:rsid w:val="002A5DF7"/>
    <w:rsid w:val="002A73B0"/>
    <w:rsid w:val="002B036E"/>
    <w:rsid w:val="002B206F"/>
    <w:rsid w:val="002B28C8"/>
    <w:rsid w:val="002B30CC"/>
    <w:rsid w:val="002B3712"/>
    <w:rsid w:val="002B54FD"/>
    <w:rsid w:val="002B7372"/>
    <w:rsid w:val="002B750D"/>
    <w:rsid w:val="002C5791"/>
    <w:rsid w:val="002C5F7D"/>
    <w:rsid w:val="002C6C7F"/>
    <w:rsid w:val="002C7C58"/>
    <w:rsid w:val="002D00F0"/>
    <w:rsid w:val="002D02EA"/>
    <w:rsid w:val="002D16C6"/>
    <w:rsid w:val="002D5E24"/>
    <w:rsid w:val="002D620D"/>
    <w:rsid w:val="002D6678"/>
    <w:rsid w:val="002D6755"/>
    <w:rsid w:val="002D7588"/>
    <w:rsid w:val="002D7ACE"/>
    <w:rsid w:val="002E0A53"/>
    <w:rsid w:val="002E0EFB"/>
    <w:rsid w:val="002E28CA"/>
    <w:rsid w:val="002E2C45"/>
    <w:rsid w:val="002E348B"/>
    <w:rsid w:val="002E4756"/>
    <w:rsid w:val="002E48E8"/>
    <w:rsid w:val="002E54DD"/>
    <w:rsid w:val="002E7D9C"/>
    <w:rsid w:val="002F27D0"/>
    <w:rsid w:val="002F303E"/>
    <w:rsid w:val="002F5429"/>
    <w:rsid w:val="002F60F2"/>
    <w:rsid w:val="002F73B4"/>
    <w:rsid w:val="002F7B0C"/>
    <w:rsid w:val="002F7DA5"/>
    <w:rsid w:val="003022BF"/>
    <w:rsid w:val="00304D1B"/>
    <w:rsid w:val="003053F4"/>
    <w:rsid w:val="00306A06"/>
    <w:rsid w:val="00310E1C"/>
    <w:rsid w:val="003113AF"/>
    <w:rsid w:val="003116EA"/>
    <w:rsid w:val="0031517D"/>
    <w:rsid w:val="00315CED"/>
    <w:rsid w:val="00316144"/>
    <w:rsid w:val="003173DB"/>
    <w:rsid w:val="00317717"/>
    <w:rsid w:val="00320372"/>
    <w:rsid w:val="0032059A"/>
    <w:rsid w:val="00326807"/>
    <w:rsid w:val="00327059"/>
    <w:rsid w:val="0033074C"/>
    <w:rsid w:val="003311C0"/>
    <w:rsid w:val="00332430"/>
    <w:rsid w:val="003342EA"/>
    <w:rsid w:val="003343F6"/>
    <w:rsid w:val="00334768"/>
    <w:rsid w:val="00334CD8"/>
    <w:rsid w:val="0033579F"/>
    <w:rsid w:val="00335842"/>
    <w:rsid w:val="003365C6"/>
    <w:rsid w:val="00337657"/>
    <w:rsid w:val="0033774A"/>
    <w:rsid w:val="0034013A"/>
    <w:rsid w:val="00340F0C"/>
    <w:rsid w:val="003412B1"/>
    <w:rsid w:val="00342144"/>
    <w:rsid w:val="00342D68"/>
    <w:rsid w:val="003440EC"/>
    <w:rsid w:val="00344B0E"/>
    <w:rsid w:val="00344EF2"/>
    <w:rsid w:val="00345CD8"/>
    <w:rsid w:val="0034713D"/>
    <w:rsid w:val="00347863"/>
    <w:rsid w:val="00350376"/>
    <w:rsid w:val="00350CD3"/>
    <w:rsid w:val="00350E5C"/>
    <w:rsid w:val="00351CAC"/>
    <w:rsid w:val="003528B7"/>
    <w:rsid w:val="003537D0"/>
    <w:rsid w:val="00355DBD"/>
    <w:rsid w:val="00357E79"/>
    <w:rsid w:val="00362781"/>
    <w:rsid w:val="00364BD4"/>
    <w:rsid w:val="00364CBA"/>
    <w:rsid w:val="003654EA"/>
    <w:rsid w:val="003663BB"/>
    <w:rsid w:val="00366979"/>
    <w:rsid w:val="00367498"/>
    <w:rsid w:val="00367C54"/>
    <w:rsid w:val="00370B81"/>
    <w:rsid w:val="0037159E"/>
    <w:rsid w:val="003723A5"/>
    <w:rsid w:val="003759F9"/>
    <w:rsid w:val="00375A0C"/>
    <w:rsid w:val="00377FAD"/>
    <w:rsid w:val="00380C6C"/>
    <w:rsid w:val="00381076"/>
    <w:rsid w:val="003820DC"/>
    <w:rsid w:val="00382D28"/>
    <w:rsid w:val="00384698"/>
    <w:rsid w:val="00385CD3"/>
    <w:rsid w:val="00386FFC"/>
    <w:rsid w:val="00387402"/>
    <w:rsid w:val="0039231F"/>
    <w:rsid w:val="0039357D"/>
    <w:rsid w:val="0039640C"/>
    <w:rsid w:val="00396AF7"/>
    <w:rsid w:val="003A0E7D"/>
    <w:rsid w:val="003A1885"/>
    <w:rsid w:val="003A2DD7"/>
    <w:rsid w:val="003A37EE"/>
    <w:rsid w:val="003A4601"/>
    <w:rsid w:val="003A553D"/>
    <w:rsid w:val="003A68B1"/>
    <w:rsid w:val="003A693B"/>
    <w:rsid w:val="003A72D5"/>
    <w:rsid w:val="003A7479"/>
    <w:rsid w:val="003B2003"/>
    <w:rsid w:val="003B2498"/>
    <w:rsid w:val="003B27FF"/>
    <w:rsid w:val="003B4376"/>
    <w:rsid w:val="003B5B3E"/>
    <w:rsid w:val="003B6471"/>
    <w:rsid w:val="003B7B32"/>
    <w:rsid w:val="003C0ACC"/>
    <w:rsid w:val="003C2430"/>
    <w:rsid w:val="003C2B12"/>
    <w:rsid w:val="003C4EF7"/>
    <w:rsid w:val="003C693B"/>
    <w:rsid w:val="003C7669"/>
    <w:rsid w:val="003D2106"/>
    <w:rsid w:val="003D2620"/>
    <w:rsid w:val="003D62AB"/>
    <w:rsid w:val="003D6850"/>
    <w:rsid w:val="003D6F80"/>
    <w:rsid w:val="003D7A9E"/>
    <w:rsid w:val="003E0575"/>
    <w:rsid w:val="003E29F2"/>
    <w:rsid w:val="003E3793"/>
    <w:rsid w:val="003E55AB"/>
    <w:rsid w:val="003E5764"/>
    <w:rsid w:val="003E5973"/>
    <w:rsid w:val="003E7889"/>
    <w:rsid w:val="003F057D"/>
    <w:rsid w:val="003F0EFA"/>
    <w:rsid w:val="003F1861"/>
    <w:rsid w:val="003F1F0D"/>
    <w:rsid w:val="003F29CB"/>
    <w:rsid w:val="003F6C9C"/>
    <w:rsid w:val="003F7834"/>
    <w:rsid w:val="003F78B8"/>
    <w:rsid w:val="00401C8E"/>
    <w:rsid w:val="004022B3"/>
    <w:rsid w:val="00403F87"/>
    <w:rsid w:val="0040439B"/>
    <w:rsid w:val="004048D3"/>
    <w:rsid w:val="004060C4"/>
    <w:rsid w:val="00407F05"/>
    <w:rsid w:val="0041145B"/>
    <w:rsid w:val="004117B2"/>
    <w:rsid w:val="00411CBD"/>
    <w:rsid w:val="0041317C"/>
    <w:rsid w:val="00413525"/>
    <w:rsid w:val="0042014C"/>
    <w:rsid w:val="0042148F"/>
    <w:rsid w:val="00424161"/>
    <w:rsid w:val="00426299"/>
    <w:rsid w:val="00427616"/>
    <w:rsid w:val="00431984"/>
    <w:rsid w:val="00431A58"/>
    <w:rsid w:val="00431B57"/>
    <w:rsid w:val="00433589"/>
    <w:rsid w:val="00435D34"/>
    <w:rsid w:val="00435DC9"/>
    <w:rsid w:val="00436223"/>
    <w:rsid w:val="00436569"/>
    <w:rsid w:val="0043750B"/>
    <w:rsid w:val="004375C5"/>
    <w:rsid w:val="00437E17"/>
    <w:rsid w:val="00440F07"/>
    <w:rsid w:val="00441095"/>
    <w:rsid w:val="00441C9F"/>
    <w:rsid w:val="00441D1C"/>
    <w:rsid w:val="00442B34"/>
    <w:rsid w:val="00443845"/>
    <w:rsid w:val="0044480F"/>
    <w:rsid w:val="004450A0"/>
    <w:rsid w:val="00446549"/>
    <w:rsid w:val="00446C66"/>
    <w:rsid w:val="004474DD"/>
    <w:rsid w:val="004505B0"/>
    <w:rsid w:val="004521FD"/>
    <w:rsid w:val="004529BE"/>
    <w:rsid w:val="004546AC"/>
    <w:rsid w:val="0045488D"/>
    <w:rsid w:val="00457822"/>
    <w:rsid w:val="004603F6"/>
    <w:rsid w:val="0046325F"/>
    <w:rsid w:val="00465CD1"/>
    <w:rsid w:val="0046733A"/>
    <w:rsid w:val="0046735B"/>
    <w:rsid w:val="004702D6"/>
    <w:rsid w:val="00471217"/>
    <w:rsid w:val="00471307"/>
    <w:rsid w:val="0047164B"/>
    <w:rsid w:val="004718F8"/>
    <w:rsid w:val="0047484E"/>
    <w:rsid w:val="004748D4"/>
    <w:rsid w:val="00476AA4"/>
    <w:rsid w:val="00476C9C"/>
    <w:rsid w:val="00480996"/>
    <w:rsid w:val="00481E4D"/>
    <w:rsid w:val="004825FA"/>
    <w:rsid w:val="00482811"/>
    <w:rsid w:val="00482ED4"/>
    <w:rsid w:val="004833F8"/>
    <w:rsid w:val="00483EDB"/>
    <w:rsid w:val="00484ACF"/>
    <w:rsid w:val="004867AC"/>
    <w:rsid w:val="0048713E"/>
    <w:rsid w:val="00490589"/>
    <w:rsid w:val="00490990"/>
    <w:rsid w:val="0049179A"/>
    <w:rsid w:val="00491ABB"/>
    <w:rsid w:val="004920D4"/>
    <w:rsid w:val="00493CE6"/>
    <w:rsid w:val="00494C96"/>
    <w:rsid w:val="00495248"/>
    <w:rsid w:val="0049637E"/>
    <w:rsid w:val="004A07C3"/>
    <w:rsid w:val="004A241D"/>
    <w:rsid w:val="004A2449"/>
    <w:rsid w:val="004A3BF4"/>
    <w:rsid w:val="004A539D"/>
    <w:rsid w:val="004A6649"/>
    <w:rsid w:val="004A69C3"/>
    <w:rsid w:val="004B0867"/>
    <w:rsid w:val="004B5599"/>
    <w:rsid w:val="004B61FE"/>
    <w:rsid w:val="004B6A67"/>
    <w:rsid w:val="004C110A"/>
    <w:rsid w:val="004C27AA"/>
    <w:rsid w:val="004C5973"/>
    <w:rsid w:val="004C72A2"/>
    <w:rsid w:val="004D261F"/>
    <w:rsid w:val="004D2646"/>
    <w:rsid w:val="004D269A"/>
    <w:rsid w:val="004D4156"/>
    <w:rsid w:val="004D4EAF"/>
    <w:rsid w:val="004D51A0"/>
    <w:rsid w:val="004E1B47"/>
    <w:rsid w:val="004E2D72"/>
    <w:rsid w:val="004E6A37"/>
    <w:rsid w:val="004E6B7C"/>
    <w:rsid w:val="004E6B94"/>
    <w:rsid w:val="004F0583"/>
    <w:rsid w:val="004F1550"/>
    <w:rsid w:val="004F1AE5"/>
    <w:rsid w:val="004F27CE"/>
    <w:rsid w:val="004F34DD"/>
    <w:rsid w:val="004F3C01"/>
    <w:rsid w:val="004F4824"/>
    <w:rsid w:val="004F4BC2"/>
    <w:rsid w:val="004F5225"/>
    <w:rsid w:val="004F6CDA"/>
    <w:rsid w:val="004F7578"/>
    <w:rsid w:val="00501D18"/>
    <w:rsid w:val="00502647"/>
    <w:rsid w:val="00502F83"/>
    <w:rsid w:val="005038EB"/>
    <w:rsid w:val="00504BF2"/>
    <w:rsid w:val="00505EEF"/>
    <w:rsid w:val="00506367"/>
    <w:rsid w:val="00506796"/>
    <w:rsid w:val="005076F7"/>
    <w:rsid w:val="00507F46"/>
    <w:rsid w:val="005106A7"/>
    <w:rsid w:val="005133C3"/>
    <w:rsid w:val="00514AB9"/>
    <w:rsid w:val="0051517A"/>
    <w:rsid w:val="00515F86"/>
    <w:rsid w:val="00520CCD"/>
    <w:rsid w:val="00521971"/>
    <w:rsid w:val="00523FFA"/>
    <w:rsid w:val="00524C41"/>
    <w:rsid w:val="00524E46"/>
    <w:rsid w:val="005308DC"/>
    <w:rsid w:val="00531A84"/>
    <w:rsid w:val="00531D23"/>
    <w:rsid w:val="00532F76"/>
    <w:rsid w:val="00533CBD"/>
    <w:rsid w:val="00533EF0"/>
    <w:rsid w:val="005347C3"/>
    <w:rsid w:val="005360BC"/>
    <w:rsid w:val="00536950"/>
    <w:rsid w:val="0053740B"/>
    <w:rsid w:val="005376C3"/>
    <w:rsid w:val="0054132D"/>
    <w:rsid w:val="00541985"/>
    <w:rsid w:val="00543354"/>
    <w:rsid w:val="00544E74"/>
    <w:rsid w:val="00545609"/>
    <w:rsid w:val="005457F6"/>
    <w:rsid w:val="00545EF4"/>
    <w:rsid w:val="0054692C"/>
    <w:rsid w:val="005523AF"/>
    <w:rsid w:val="0055258C"/>
    <w:rsid w:val="00553077"/>
    <w:rsid w:val="00553624"/>
    <w:rsid w:val="00553C42"/>
    <w:rsid w:val="00556089"/>
    <w:rsid w:val="00561570"/>
    <w:rsid w:val="00562679"/>
    <w:rsid w:val="005643D9"/>
    <w:rsid w:val="00564797"/>
    <w:rsid w:val="00564C93"/>
    <w:rsid w:val="00564D59"/>
    <w:rsid w:val="00565CB6"/>
    <w:rsid w:val="005665D9"/>
    <w:rsid w:val="0056675A"/>
    <w:rsid w:val="0057030A"/>
    <w:rsid w:val="00571EE0"/>
    <w:rsid w:val="005735A6"/>
    <w:rsid w:val="005739A9"/>
    <w:rsid w:val="0057694D"/>
    <w:rsid w:val="0057717C"/>
    <w:rsid w:val="00577554"/>
    <w:rsid w:val="00577671"/>
    <w:rsid w:val="005802F5"/>
    <w:rsid w:val="00582001"/>
    <w:rsid w:val="00582254"/>
    <w:rsid w:val="005841AC"/>
    <w:rsid w:val="005846C2"/>
    <w:rsid w:val="0058685F"/>
    <w:rsid w:val="00586BF3"/>
    <w:rsid w:val="005909C6"/>
    <w:rsid w:val="00593CF3"/>
    <w:rsid w:val="0059437B"/>
    <w:rsid w:val="00595E76"/>
    <w:rsid w:val="00596BAF"/>
    <w:rsid w:val="00596C66"/>
    <w:rsid w:val="005A59B0"/>
    <w:rsid w:val="005A7725"/>
    <w:rsid w:val="005A7A50"/>
    <w:rsid w:val="005B0849"/>
    <w:rsid w:val="005B12B6"/>
    <w:rsid w:val="005B15DD"/>
    <w:rsid w:val="005B1AAA"/>
    <w:rsid w:val="005B1DE6"/>
    <w:rsid w:val="005B2DAA"/>
    <w:rsid w:val="005B2F9F"/>
    <w:rsid w:val="005B3B69"/>
    <w:rsid w:val="005B42C1"/>
    <w:rsid w:val="005B4DAD"/>
    <w:rsid w:val="005B5E7E"/>
    <w:rsid w:val="005B6342"/>
    <w:rsid w:val="005B63B2"/>
    <w:rsid w:val="005B6816"/>
    <w:rsid w:val="005B7BC9"/>
    <w:rsid w:val="005C12A5"/>
    <w:rsid w:val="005C1C7C"/>
    <w:rsid w:val="005C1DDC"/>
    <w:rsid w:val="005C2928"/>
    <w:rsid w:val="005C489F"/>
    <w:rsid w:val="005C4CEE"/>
    <w:rsid w:val="005C5D07"/>
    <w:rsid w:val="005D00A0"/>
    <w:rsid w:val="005D2550"/>
    <w:rsid w:val="005D383F"/>
    <w:rsid w:val="005D3EE5"/>
    <w:rsid w:val="005D3F76"/>
    <w:rsid w:val="005D4166"/>
    <w:rsid w:val="005D5629"/>
    <w:rsid w:val="005D73E8"/>
    <w:rsid w:val="005E01B5"/>
    <w:rsid w:val="005E0359"/>
    <w:rsid w:val="005E50E7"/>
    <w:rsid w:val="005E6001"/>
    <w:rsid w:val="005E6454"/>
    <w:rsid w:val="005E6C83"/>
    <w:rsid w:val="005F154C"/>
    <w:rsid w:val="005F18FC"/>
    <w:rsid w:val="005F2C0E"/>
    <w:rsid w:val="005F36DF"/>
    <w:rsid w:val="005F47DC"/>
    <w:rsid w:val="005F544B"/>
    <w:rsid w:val="005F66CB"/>
    <w:rsid w:val="005F6A0A"/>
    <w:rsid w:val="005F72F9"/>
    <w:rsid w:val="005F7D96"/>
    <w:rsid w:val="00601681"/>
    <w:rsid w:val="0060287A"/>
    <w:rsid w:val="0060427F"/>
    <w:rsid w:val="0060615E"/>
    <w:rsid w:val="006079C6"/>
    <w:rsid w:val="00607F4D"/>
    <w:rsid w:val="006109AA"/>
    <w:rsid w:val="00610C3C"/>
    <w:rsid w:val="00611720"/>
    <w:rsid w:val="00614465"/>
    <w:rsid w:val="0061482B"/>
    <w:rsid w:val="00614CDD"/>
    <w:rsid w:val="00615705"/>
    <w:rsid w:val="0061669A"/>
    <w:rsid w:val="00616B23"/>
    <w:rsid w:val="006204A4"/>
    <w:rsid w:val="00621234"/>
    <w:rsid w:val="00621B40"/>
    <w:rsid w:val="00622C91"/>
    <w:rsid w:val="00623830"/>
    <w:rsid w:val="00623F39"/>
    <w:rsid w:val="006248DE"/>
    <w:rsid w:val="00624E0A"/>
    <w:rsid w:val="00625435"/>
    <w:rsid w:val="00625C6D"/>
    <w:rsid w:val="00625F3A"/>
    <w:rsid w:val="006279D7"/>
    <w:rsid w:val="00630335"/>
    <w:rsid w:val="00631F88"/>
    <w:rsid w:val="00632CA2"/>
    <w:rsid w:val="006342B7"/>
    <w:rsid w:val="00635F38"/>
    <w:rsid w:val="0063667D"/>
    <w:rsid w:val="00636822"/>
    <w:rsid w:val="00637886"/>
    <w:rsid w:val="0064176A"/>
    <w:rsid w:val="00641B88"/>
    <w:rsid w:val="0064252F"/>
    <w:rsid w:val="00642A48"/>
    <w:rsid w:val="00644BD9"/>
    <w:rsid w:val="00645A39"/>
    <w:rsid w:val="00645E5A"/>
    <w:rsid w:val="0064774D"/>
    <w:rsid w:val="006528B2"/>
    <w:rsid w:val="00654682"/>
    <w:rsid w:val="00654B64"/>
    <w:rsid w:val="00654FA9"/>
    <w:rsid w:val="00657E3D"/>
    <w:rsid w:val="00660CBA"/>
    <w:rsid w:val="00660D7B"/>
    <w:rsid w:val="00662E2C"/>
    <w:rsid w:val="00663A2B"/>
    <w:rsid w:val="0067053B"/>
    <w:rsid w:val="00670C9D"/>
    <w:rsid w:val="006735ED"/>
    <w:rsid w:val="00674C12"/>
    <w:rsid w:val="00676298"/>
    <w:rsid w:val="00676B09"/>
    <w:rsid w:val="00677407"/>
    <w:rsid w:val="00680E8B"/>
    <w:rsid w:val="006816C7"/>
    <w:rsid w:val="006825E9"/>
    <w:rsid w:val="00682EB5"/>
    <w:rsid w:val="006849FE"/>
    <w:rsid w:val="00686438"/>
    <w:rsid w:val="0068655F"/>
    <w:rsid w:val="00686CD9"/>
    <w:rsid w:val="00692FDD"/>
    <w:rsid w:val="00693440"/>
    <w:rsid w:val="006949C9"/>
    <w:rsid w:val="00695C93"/>
    <w:rsid w:val="0069629D"/>
    <w:rsid w:val="00697F72"/>
    <w:rsid w:val="00697FA3"/>
    <w:rsid w:val="006A29FF"/>
    <w:rsid w:val="006A336B"/>
    <w:rsid w:val="006A3FDA"/>
    <w:rsid w:val="006A563C"/>
    <w:rsid w:val="006A5EA7"/>
    <w:rsid w:val="006B07C8"/>
    <w:rsid w:val="006B0C48"/>
    <w:rsid w:val="006B149A"/>
    <w:rsid w:val="006B21AD"/>
    <w:rsid w:val="006B23CE"/>
    <w:rsid w:val="006B36ED"/>
    <w:rsid w:val="006B376A"/>
    <w:rsid w:val="006B509E"/>
    <w:rsid w:val="006B6251"/>
    <w:rsid w:val="006B7372"/>
    <w:rsid w:val="006C03DE"/>
    <w:rsid w:val="006C2306"/>
    <w:rsid w:val="006C3B10"/>
    <w:rsid w:val="006C5224"/>
    <w:rsid w:val="006C6F4A"/>
    <w:rsid w:val="006C7346"/>
    <w:rsid w:val="006D216D"/>
    <w:rsid w:val="006D221D"/>
    <w:rsid w:val="006D2A00"/>
    <w:rsid w:val="006D6AB5"/>
    <w:rsid w:val="006E1022"/>
    <w:rsid w:val="006E1C78"/>
    <w:rsid w:val="006E1F50"/>
    <w:rsid w:val="006E3188"/>
    <w:rsid w:val="006E37C0"/>
    <w:rsid w:val="006E48D7"/>
    <w:rsid w:val="006E5BD8"/>
    <w:rsid w:val="006E6E26"/>
    <w:rsid w:val="006F17D4"/>
    <w:rsid w:val="006F3D8E"/>
    <w:rsid w:val="006F5B84"/>
    <w:rsid w:val="006F61DB"/>
    <w:rsid w:val="006F6928"/>
    <w:rsid w:val="006F7A12"/>
    <w:rsid w:val="007002DA"/>
    <w:rsid w:val="00700323"/>
    <w:rsid w:val="00700776"/>
    <w:rsid w:val="007012C6"/>
    <w:rsid w:val="00701D4D"/>
    <w:rsid w:val="00702FD1"/>
    <w:rsid w:val="0070325F"/>
    <w:rsid w:val="007033A9"/>
    <w:rsid w:val="00704300"/>
    <w:rsid w:val="00704380"/>
    <w:rsid w:val="0070460D"/>
    <w:rsid w:val="00705C81"/>
    <w:rsid w:val="00705D28"/>
    <w:rsid w:val="00707551"/>
    <w:rsid w:val="00710111"/>
    <w:rsid w:val="00714104"/>
    <w:rsid w:val="00716909"/>
    <w:rsid w:val="007227A2"/>
    <w:rsid w:val="00726250"/>
    <w:rsid w:val="007270F6"/>
    <w:rsid w:val="00730D7C"/>
    <w:rsid w:val="00732431"/>
    <w:rsid w:val="00733228"/>
    <w:rsid w:val="00734F13"/>
    <w:rsid w:val="00734F66"/>
    <w:rsid w:val="00735F2F"/>
    <w:rsid w:val="00737559"/>
    <w:rsid w:val="007375EA"/>
    <w:rsid w:val="007408E0"/>
    <w:rsid w:val="00740C04"/>
    <w:rsid w:val="0074223B"/>
    <w:rsid w:val="00742375"/>
    <w:rsid w:val="00742954"/>
    <w:rsid w:val="0074441C"/>
    <w:rsid w:val="00744E48"/>
    <w:rsid w:val="00744F3E"/>
    <w:rsid w:val="007453AF"/>
    <w:rsid w:val="00750571"/>
    <w:rsid w:val="007506E7"/>
    <w:rsid w:val="0075238E"/>
    <w:rsid w:val="007528B3"/>
    <w:rsid w:val="007603FF"/>
    <w:rsid w:val="00760C09"/>
    <w:rsid w:val="00760D24"/>
    <w:rsid w:val="007679AA"/>
    <w:rsid w:val="00772733"/>
    <w:rsid w:val="00772E4D"/>
    <w:rsid w:val="007739CF"/>
    <w:rsid w:val="00775593"/>
    <w:rsid w:val="00776598"/>
    <w:rsid w:val="007774B4"/>
    <w:rsid w:val="00777629"/>
    <w:rsid w:val="00777D9B"/>
    <w:rsid w:val="00781590"/>
    <w:rsid w:val="0078267C"/>
    <w:rsid w:val="00783BA3"/>
    <w:rsid w:val="0078408D"/>
    <w:rsid w:val="00784790"/>
    <w:rsid w:val="0078673D"/>
    <w:rsid w:val="007875CC"/>
    <w:rsid w:val="007903D4"/>
    <w:rsid w:val="007935CD"/>
    <w:rsid w:val="00794C4A"/>
    <w:rsid w:val="00797458"/>
    <w:rsid w:val="007976BE"/>
    <w:rsid w:val="00797A73"/>
    <w:rsid w:val="007A149F"/>
    <w:rsid w:val="007A172B"/>
    <w:rsid w:val="007A1C6B"/>
    <w:rsid w:val="007A6E27"/>
    <w:rsid w:val="007A6F9A"/>
    <w:rsid w:val="007B14DC"/>
    <w:rsid w:val="007B189E"/>
    <w:rsid w:val="007B3C2A"/>
    <w:rsid w:val="007B3C95"/>
    <w:rsid w:val="007B5410"/>
    <w:rsid w:val="007B5B5A"/>
    <w:rsid w:val="007B6723"/>
    <w:rsid w:val="007C0414"/>
    <w:rsid w:val="007C09B9"/>
    <w:rsid w:val="007C26B7"/>
    <w:rsid w:val="007C2969"/>
    <w:rsid w:val="007C296F"/>
    <w:rsid w:val="007C347E"/>
    <w:rsid w:val="007C36CC"/>
    <w:rsid w:val="007C5CA1"/>
    <w:rsid w:val="007C5D54"/>
    <w:rsid w:val="007C6293"/>
    <w:rsid w:val="007C669A"/>
    <w:rsid w:val="007D06EF"/>
    <w:rsid w:val="007D0E78"/>
    <w:rsid w:val="007D18E1"/>
    <w:rsid w:val="007D39AA"/>
    <w:rsid w:val="007D6CD3"/>
    <w:rsid w:val="007E1247"/>
    <w:rsid w:val="007E2076"/>
    <w:rsid w:val="007E3923"/>
    <w:rsid w:val="007E47CA"/>
    <w:rsid w:val="007E7057"/>
    <w:rsid w:val="007E7163"/>
    <w:rsid w:val="007F0835"/>
    <w:rsid w:val="007F36EB"/>
    <w:rsid w:val="007F43B3"/>
    <w:rsid w:val="007F4967"/>
    <w:rsid w:val="007F4C0F"/>
    <w:rsid w:val="007F60E9"/>
    <w:rsid w:val="007F7E2A"/>
    <w:rsid w:val="00804A0D"/>
    <w:rsid w:val="00806BB0"/>
    <w:rsid w:val="00810679"/>
    <w:rsid w:val="00811588"/>
    <w:rsid w:val="00812F75"/>
    <w:rsid w:val="00814B4C"/>
    <w:rsid w:val="00814DC4"/>
    <w:rsid w:val="00814F75"/>
    <w:rsid w:val="008156A3"/>
    <w:rsid w:val="0082142A"/>
    <w:rsid w:val="00822919"/>
    <w:rsid w:val="00823625"/>
    <w:rsid w:val="008257E1"/>
    <w:rsid w:val="00825F05"/>
    <w:rsid w:val="00826901"/>
    <w:rsid w:val="0082738C"/>
    <w:rsid w:val="0082773E"/>
    <w:rsid w:val="0083087E"/>
    <w:rsid w:val="00831822"/>
    <w:rsid w:val="008320D9"/>
    <w:rsid w:val="00835D6A"/>
    <w:rsid w:val="00835FCB"/>
    <w:rsid w:val="008368AF"/>
    <w:rsid w:val="00840253"/>
    <w:rsid w:val="00840DED"/>
    <w:rsid w:val="0084126A"/>
    <w:rsid w:val="0084363A"/>
    <w:rsid w:val="00844C96"/>
    <w:rsid w:val="008451EF"/>
    <w:rsid w:val="008469E5"/>
    <w:rsid w:val="00846BDC"/>
    <w:rsid w:val="00847CC1"/>
    <w:rsid w:val="00850F04"/>
    <w:rsid w:val="00852D62"/>
    <w:rsid w:val="008545F1"/>
    <w:rsid w:val="008554B5"/>
    <w:rsid w:val="0085566E"/>
    <w:rsid w:val="0085586E"/>
    <w:rsid w:val="0085594E"/>
    <w:rsid w:val="00856241"/>
    <w:rsid w:val="0086051E"/>
    <w:rsid w:val="0086270C"/>
    <w:rsid w:val="00862E2F"/>
    <w:rsid w:val="00863721"/>
    <w:rsid w:val="0086376A"/>
    <w:rsid w:val="008642F7"/>
    <w:rsid w:val="0086502F"/>
    <w:rsid w:val="008668AC"/>
    <w:rsid w:val="00870B32"/>
    <w:rsid w:val="00870D8C"/>
    <w:rsid w:val="00871532"/>
    <w:rsid w:val="00871996"/>
    <w:rsid w:val="00871BD9"/>
    <w:rsid w:val="00873408"/>
    <w:rsid w:val="00874525"/>
    <w:rsid w:val="0087554A"/>
    <w:rsid w:val="00877407"/>
    <w:rsid w:val="00881A80"/>
    <w:rsid w:val="0088327F"/>
    <w:rsid w:val="00884B98"/>
    <w:rsid w:val="00885FA9"/>
    <w:rsid w:val="008871AF"/>
    <w:rsid w:val="00891657"/>
    <w:rsid w:val="00892D13"/>
    <w:rsid w:val="008934CA"/>
    <w:rsid w:val="008944EA"/>
    <w:rsid w:val="008949A8"/>
    <w:rsid w:val="00895BEF"/>
    <w:rsid w:val="00895DB8"/>
    <w:rsid w:val="008A0121"/>
    <w:rsid w:val="008A455A"/>
    <w:rsid w:val="008A4EC2"/>
    <w:rsid w:val="008A5CAA"/>
    <w:rsid w:val="008A61D5"/>
    <w:rsid w:val="008A64E2"/>
    <w:rsid w:val="008A6788"/>
    <w:rsid w:val="008B05A2"/>
    <w:rsid w:val="008B064E"/>
    <w:rsid w:val="008B72C9"/>
    <w:rsid w:val="008B7CB7"/>
    <w:rsid w:val="008C0F8D"/>
    <w:rsid w:val="008C10A3"/>
    <w:rsid w:val="008C2236"/>
    <w:rsid w:val="008C3382"/>
    <w:rsid w:val="008C394D"/>
    <w:rsid w:val="008C39CB"/>
    <w:rsid w:val="008C4FBC"/>
    <w:rsid w:val="008C65D8"/>
    <w:rsid w:val="008C7311"/>
    <w:rsid w:val="008D174E"/>
    <w:rsid w:val="008D2150"/>
    <w:rsid w:val="008D286A"/>
    <w:rsid w:val="008D3C3A"/>
    <w:rsid w:val="008D4E94"/>
    <w:rsid w:val="008E0622"/>
    <w:rsid w:val="008E1D12"/>
    <w:rsid w:val="008E314F"/>
    <w:rsid w:val="008E7D3E"/>
    <w:rsid w:val="008E7E68"/>
    <w:rsid w:val="008F1D96"/>
    <w:rsid w:val="008F2320"/>
    <w:rsid w:val="008F247F"/>
    <w:rsid w:val="008F3223"/>
    <w:rsid w:val="008F3396"/>
    <w:rsid w:val="008F6125"/>
    <w:rsid w:val="008F6941"/>
    <w:rsid w:val="008F70EC"/>
    <w:rsid w:val="008F73AD"/>
    <w:rsid w:val="008F78C3"/>
    <w:rsid w:val="008F7AFE"/>
    <w:rsid w:val="008F7D35"/>
    <w:rsid w:val="00902298"/>
    <w:rsid w:val="00903A23"/>
    <w:rsid w:val="00905379"/>
    <w:rsid w:val="009078FE"/>
    <w:rsid w:val="009103B7"/>
    <w:rsid w:val="0091042B"/>
    <w:rsid w:val="0091098B"/>
    <w:rsid w:val="00914B95"/>
    <w:rsid w:val="00915D6F"/>
    <w:rsid w:val="0092004C"/>
    <w:rsid w:val="009204B6"/>
    <w:rsid w:val="00923C75"/>
    <w:rsid w:val="00925728"/>
    <w:rsid w:val="0092622C"/>
    <w:rsid w:val="00926339"/>
    <w:rsid w:val="009311A5"/>
    <w:rsid w:val="00931D44"/>
    <w:rsid w:val="00933584"/>
    <w:rsid w:val="00934399"/>
    <w:rsid w:val="00935710"/>
    <w:rsid w:val="00935755"/>
    <w:rsid w:val="00937164"/>
    <w:rsid w:val="00942138"/>
    <w:rsid w:val="00942E80"/>
    <w:rsid w:val="009454F0"/>
    <w:rsid w:val="00946447"/>
    <w:rsid w:val="00954603"/>
    <w:rsid w:val="0096309B"/>
    <w:rsid w:val="00963FF0"/>
    <w:rsid w:val="009716EF"/>
    <w:rsid w:val="009724A2"/>
    <w:rsid w:val="0097358D"/>
    <w:rsid w:val="0097519F"/>
    <w:rsid w:val="00975314"/>
    <w:rsid w:val="0097676B"/>
    <w:rsid w:val="009809E5"/>
    <w:rsid w:val="00981D88"/>
    <w:rsid w:val="0098308A"/>
    <w:rsid w:val="00983546"/>
    <w:rsid w:val="00984B0C"/>
    <w:rsid w:val="009875E7"/>
    <w:rsid w:val="0098775C"/>
    <w:rsid w:val="00990203"/>
    <w:rsid w:val="0099036A"/>
    <w:rsid w:val="009926D9"/>
    <w:rsid w:val="00992C87"/>
    <w:rsid w:val="00994A4B"/>
    <w:rsid w:val="00994F3F"/>
    <w:rsid w:val="00995493"/>
    <w:rsid w:val="00996CAE"/>
    <w:rsid w:val="009A0C38"/>
    <w:rsid w:val="009A12FB"/>
    <w:rsid w:val="009A16BD"/>
    <w:rsid w:val="009A4028"/>
    <w:rsid w:val="009A5E2E"/>
    <w:rsid w:val="009A6048"/>
    <w:rsid w:val="009A7C65"/>
    <w:rsid w:val="009B141F"/>
    <w:rsid w:val="009B211D"/>
    <w:rsid w:val="009B2F82"/>
    <w:rsid w:val="009B3AC9"/>
    <w:rsid w:val="009B535C"/>
    <w:rsid w:val="009B6030"/>
    <w:rsid w:val="009B6073"/>
    <w:rsid w:val="009B71E5"/>
    <w:rsid w:val="009C0CE7"/>
    <w:rsid w:val="009C41ED"/>
    <w:rsid w:val="009C477C"/>
    <w:rsid w:val="009C4DEB"/>
    <w:rsid w:val="009C7E38"/>
    <w:rsid w:val="009D0E9A"/>
    <w:rsid w:val="009D1796"/>
    <w:rsid w:val="009D1B64"/>
    <w:rsid w:val="009D271F"/>
    <w:rsid w:val="009D5CAB"/>
    <w:rsid w:val="009D6E0E"/>
    <w:rsid w:val="009D6EBB"/>
    <w:rsid w:val="009D708B"/>
    <w:rsid w:val="009D7890"/>
    <w:rsid w:val="009D7C7F"/>
    <w:rsid w:val="009E0D39"/>
    <w:rsid w:val="009E1B9F"/>
    <w:rsid w:val="009E2A8E"/>
    <w:rsid w:val="009E3C34"/>
    <w:rsid w:val="009E4563"/>
    <w:rsid w:val="009E513B"/>
    <w:rsid w:val="009E6A4A"/>
    <w:rsid w:val="009E7996"/>
    <w:rsid w:val="009F3AF4"/>
    <w:rsid w:val="009F75EA"/>
    <w:rsid w:val="009F7B5B"/>
    <w:rsid w:val="00A0332C"/>
    <w:rsid w:val="00A034A3"/>
    <w:rsid w:val="00A03DBD"/>
    <w:rsid w:val="00A0460C"/>
    <w:rsid w:val="00A04923"/>
    <w:rsid w:val="00A06096"/>
    <w:rsid w:val="00A0646C"/>
    <w:rsid w:val="00A07049"/>
    <w:rsid w:val="00A075AA"/>
    <w:rsid w:val="00A11364"/>
    <w:rsid w:val="00A11378"/>
    <w:rsid w:val="00A12FD1"/>
    <w:rsid w:val="00A14B68"/>
    <w:rsid w:val="00A14E83"/>
    <w:rsid w:val="00A15558"/>
    <w:rsid w:val="00A15929"/>
    <w:rsid w:val="00A15CF9"/>
    <w:rsid w:val="00A1700C"/>
    <w:rsid w:val="00A21545"/>
    <w:rsid w:val="00A21EAE"/>
    <w:rsid w:val="00A22DED"/>
    <w:rsid w:val="00A230C7"/>
    <w:rsid w:val="00A239AF"/>
    <w:rsid w:val="00A254D8"/>
    <w:rsid w:val="00A31206"/>
    <w:rsid w:val="00A327D1"/>
    <w:rsid w:val="00A3290E"/>
    <w:rsid w:val="00A329E5"/>
    <w:rsid w:val="00A34560"/>
    <w:rsid w:val="00A3628B"/>
    <w:rsid w:val="00A36F91"/>
    <w:rsid w:val="00A40330"/>
    <w:rsid w:val="00A41028"/>
    <w:rsid w:val="00A44007"/>
    <w:rsid w:val="00A45F9D"/>
    <w:rsid w:val="00A51C4D"/>
    <w:rsid w:val="00A54686"/>
    <w:rsid w:val="00A54C87"/>
    <w:rsid w:val="00A550B5"/>
    <w:rsid w:val="00A5530D"/>
    <w:rsid w:val="00A6144C"/>
    <w:rsid w:val="00A62CE1"/>
    <w:rsid w:val="00A62FBE"/>
    <w:rsid w:val="00A67F05"/>
    <w:rsid w:val="00A700D7"/>
    <w:rsid w:val="00A706AC"/>
    <w:rsid w:val="00A73CC6"/>
    <w:rsid w:val="00A7792B"/>
    <w:rsid w:val="00A80D33"/>
    <w:rsid w:val="00A80F8D"/>
    <w:rsid w:val="00A813C5"/>
    <w:rsid w:val="00A8178C"/>
    <w:rsid w:val="00A828A5"/>
    <w:rsid w:val="00A83332"/>
    <w:rsid w:val="00A8357F"/>
    <w:rsid w:val="00A84031"/>
    <w:rsid w:val="00A8453F"/>
    <w:rsid w:val="00A85B9A"/>
    <w:rsid w:val="00A86108"/>
    <w:rsid w:val="00A9133C"/>
    <w:rsid w:val="00A91BA8"/>
    <w:rsid w:val="00A92EB5"/>
    <w:rsid w:val="00A92F78"/>
    <w:rsid w:val="00A93F5E"/>
    <w:rsid w:val="00A9621B"/>
    <w:rsid w:val="00A962DB"/>
    <w:rsid w:val="00A96AC6"/>
    <w:rsid w:val="00A97F2B"/>
    <w:rsid w:val="00AA1ECF"/>
    <w:rsid w:val="00AA3045"/>
    <w:rsid w:val="00AA614A"/>
    <w:rsid w:val="00AA6902"/>
    <w:rsid w:val="00AA6C99"/>
    <w:rsid w:val="00AA7D86"/>
    <w:rsid w:val="00AB3F18"/>
    <w:rsid w:val="00AB3F44"/>
    <w:rsid w:val="00AC0CC3"/>
    <w:rsid w:val="00AC12B0"/>
    <w:rsid w:val="00AC22A2"/>
    <w:rsid w:val="00AC36F7"/>
    <w:rsid w:val="00AC6654"/>
    <w:rsid w:val="00AC72BD"/>
    <w:rsid w:val="00AD0607"/>
    <w:rsid w:val="00AD0B69"/>
    <w:rsid w:val="00AD2FEF"/>
    <w:rsid w:val="00AD36E1"/>
    <w:rsid w:val="00AD5542"/>
    <w:rsid w:val="00AD6EF3"/>
    <w:rsid w:val="00AD7470"/>
    <w:rsid w:val="00AE17FC"/>
    <w:rsid w:val="00AE21CF"/>
    <w:rsid w:val="00AE58C9"/>
    <w:rsid w:val="00AE6832"/>
    <w:rsid w:val="00AE75E4"/>
    <w:rsid w:val="00AF060C"/>
    <w:rsid w:val="00AF222E"/>
    <w:rsid w:val="00AF24B0"/>
    <w:rsid w:val="00AF2785"/>
    <w:rsid w:val="00AF3DD3"/>
    <w:rsid w:val="00AF5B0E"/>
    <w:rsid w:val="00AF5C21"/>
    <w:rsid w:val="00AF63DB"/>
    <w:rsid w:val="00AF6575"/>
    <w:rsid w:val="00B00145"/>
    <w:rsid w:val="00B00629"/>
    <w:rsid w:val="00B009A5"/>
    <w:rsid w:val="00B011A8"/>
    <w:rsid w:val="00B019D3"/>
    <w:rsid w:val="00B02822"/>
    <w:rsid w:val="00B050EF"/>
    <w:rsid w:val="00B053EC"/>
    <w:rsid w:val="00B06EF2"/>
    <w:rsid w:val="00B07613"/>
    <w:rsid w:val="00B120BD"/>
    <w:rsid w:val="00B13274"/>
    <w:rsid w:val="00B15E0D"/>
    <w:rsid w:val="00B162BE"/>
    <w:rsid w:val="00B204B5"/>
    <w:rsid w:val="00B2059A"/>
    <w:rsid w:val="00B22A5B"/>
    <w:rsid w:val="00B26ED1"/>
    <w:rsid w:val="00B271FC"/>
    <w:rsid w:val="00B27699"/>
    <w:rsid w:val="00B27874"/>
    <w:rsid w:val="00B3001D"/>
    <w:rsid w:val="00B300B1"/>
    <w:rsid w:val="00B31A90"/>
    <w:rsid w:val="00B34270"/>
    <w:rsid w:val="00B342C3"/>
    <w:rsid w:val="00B3488F"/>
    <w:rsid w:val="00B36CB6"/>
    <w:rsid w:val="00B37F4E"/>
    <w:rsid w:val="00B4092E"/>
    <w:rsid w:val="00B41107"/>
    <w:rsid w:val="00B42228"/>
    <w:rsid w:val="00B42B1F"/>
    <w:rsid w:val="00B430EB"/>
    <w:rsid w:val="00B4583A"/>
    <w:rsid w:val="00B45A1A"/>
    <w:rsid w:val="00B46412"/>
    <w:rsid w:val="00B46DC9"/>
    <w:rsid w:val="00B5175D"/>
    <w:rsid w:val="00B537B3"/>
    <w:rsid w:val="00B54BB2"/>
    <w:rsid w:val="00B550EF"/>
    <w:rsid w:val="00B55E69"/>
    <w:rsid w:val="00B55FF1"/>
    <w:rsid w:val="00B56DFA"/>
    <w:rsid w:val="00B574EE"/>
    <w:rsid w:val="00B60324"/>
    <w:rsid w:val="00B60AD8"/>
    <w:rsid w:val="00B6159C"/>
    <w:rsid w:val="00B615BA"/>
    <w:rsid w:val="00B61A23"/>
    <w:rsid w:val="00B62CE6"/>
    <w:rsid w:val="00B642AA"/>
    <w:rsid w:val="00B66036"/>
    <w:rsid w:val="00B668DC"/>
    <w:rsid w:val="00B70E66"/>
    <w:rsid w:val="00B7383F"/>
    <w:rsid w:val="00B74D12"/>
    <w:rsid w:val="00B74E91"/>
    <w:rsid w:val="00B770B8"/>
    <w:rsid w:val="00B80273"/>
    <w:rsid w:val="00B804E8"/>
    <w:rsid w:val="00B82413"/>
    <w:rsid w:val="00B834C3"/>
    <w:rsid w:val="00B873DC"/>
    <w:rsid w:val="00B95AAA"/>
    <w:rsid w:val="00B96945"/>
    <w:rsid w:val="00B96B9F"/>
    <w:rsid w:val="00BA0373"/>
    <w:rsid w:val="00BA070B"/>
    <w:rsid w:val="00BA21B1"/>
    <w:rsid w:val="00BA7018"/>
    <w:rsid w:val="00BB2396"/>
    <w:rsid w:val="00BB2608"/>
    <w:rsid w:val="00BB35D4"/>
    <w:rsid w:val="00BB489C"/>
    <w:rsid w:val="00BB4CBE"/>
    <w:rsid w:val="00BB4CC9"/>
    <w:rsid w:val="00BB4DCE"/>
    <w:rsid w:val="00BB4E62"/>
    <w:rsid w:val="00BB5742"/>
    <w:rsid w:val="00BB5A34"/>
    <w:rsid w:val="00BB5F6D"/>
    <w:rsid w:val="00BB7A25"/>
    <w:rsid w:val="00BC03D8"/>
    <w:rsid w:val="00BC2CEE"/>
    <w:rsid w:val="00BC52AF"/>
    <w:rsid w:val="00BC54D2"/>
    <w:rsid w:val="00BC5D11"/>
    <w:rsid w:val="00BC6397"/>
    <w:rsid w:val="00BD0D27"/>
    <w:rsid w:val="00BD21C3"/>
    <w:rsid w:val="00BD49F8"/>
    <w:rsid w:val="00BD4E1B"/>
    <w:rsid w:val="00BD5161"/>
    <w:rsid w:val="00BD5ECC"/>
    <w:rsid w:val="00BD7807"/>
    <w:rsid w:val="00BD7E03"/>
    <w:rsid w:val="00BE0B51"/>
    <w:rsid w:val="00BE43C0"/>
    <w:rsid w:val="00BE4F91"/>
    <w:rsid w:val="00BF1457"/>
    <w:rsid w:val="00BF4DF2"/>
    <w:rsid w:val="00BF53A2"/>
    <w:rsid w:val="00BF7956"/>
    <w:rsid w:val="00BF7D28"/>
    <w:rsid w:val="00C00BD7"/>
    <w:rsid w:val="00C025D6"/>
    <w:rsid w:val="00C02639"/>
    <w:rsid w:val="00C03B87"/>
    <w:rsid w:val="00C03C71"/>
    <w:rsid w:val="00C03EE8"/>
    <w:rsid w:val="00C0428B"/>
    <w:rsid w:val="00C10BED"/>
    <w:rsid w:val="00C13707"/>
    <w:rsid w:val="00C16542"/>
    <w:rsid w:val="00C16D82"/>
    <w:rsid w:val="00C21DE1"/>
    <w:rsid w:val="00C22DF9"/>
    <w:rsid w:val="00C2341C"/>
    <w:rsid w:val="00C23C03"/>
    <w:rsid w:val="00C246DC"/>
    <w:rsid w:val="00C24D5F"/>
    <w:rsid w:val="00C2598C"/>
    <w:rsid w:val="00C25DAA"/>
    <w:rsid w:val="00C2615E"/>
    <w:rsid w:val="00C26C9D"/>
    <w:rsid w:val="00C308A8"/>
    <w:rsid w:val="00C30E17"/>
    <w:rsid w:val="00C31C95"/>
    <w:rsid w:val="00C33B12"/>
    <w:rsid w:val="00C3485B"/>
    <w:rsid w:val="00C35B6B"/>
    <w:rsid w:val="00C37135"/>
    <w:rsid w:val="00C37ACF"/>
    <w:rsid w:val="00C401CB"/>
    <w:rsid w:val="00C40599"/>
    <w:rsid w:val="00C4121F"/>
    <w:rsid w:val="00C4282F"/>
    <w:rsid w:val="00C42BAB"/>
    <w:rsid w:val="00C45AB2"/>
    <w:rsid w:val="00C5085E"/>
    <w:rsid w:val="00C50E72"/>
    <w:rsid w:val="00C5182F"/>
    <w:rsid w:val="00C527F1"/>
    <w:rsid w:val="00C5488C"/>
    <w:rsid w:val="00C55202"/>
    <w:rsid w:val="00C55B22"/>
    <w:rsid w:val="00C568E7"/>
    <w:rsid w:val="00C57246"/>
    <w:rsid w:val="00C57552"/>
    <w:rsid w:val="00C62139"/>
    <w:rsid w:val="00C64EEE"/>
    <w:rsid w:val="00C65362"/>
    <w:rsid w:val="00C66F75"/>
    <w:rsid w:val="00C678DD"/>
    <w:rsid w:val="00C7111A"/>
    <w:rsid w:val="00C71749"/>
    <w:rsid w:val="00C7193A"/>
    <w:rsid w:val="00C71DD8"/>
    <w:rsid w:val="00C73A4F"/>
    <w:rsid w:val="00C73AFC"/>
    <w:rsid w:val="00C741BB"/>
    <w:rsid w:val="00C74C35"/>
    <w:rsid w:val="00C74E9F"/>
    <w:rsid w:val="00C755C6"/>
    <w:rsid w:val="00C80651"/>
    <w:rsid w:val="00C8221E"/>
    <w:rsid w:val="00C829D4"/>
    <w:rsid w:val="00C83281"/>
    <w:rsid w:val="00C838A8"/>
    <w:rsid w:val="00C83F26"/>
    <w:rsid w:val="00C84C42"/>
    <w:rsid w:val="00C8527A"/>
    <w:rsid w:val="00C8701C"/>
    <w:rsid w:val="00C90D6D"/>
    <w:rsid w:val="00C9210D"/>
    <w:rsid w:val="00C92C13"/>
    <w:rsid w:val="00C92F17"/>
    <w:rsid w:val="00C935E1"/>
    <w:rsid w:val="00C94D45"/>
    <w:rsid w:val="00C95921"/>
    <w:rsid w:val="00C960B5"/>
    <w:rsid w:val="00C978F5"/>
    <w:rsid w:val="00CA00C0"/>
    <w:rsid w:val="00CA0D94"/>
    <w:rsid w:val="00CA17B7"/>
    <w:rsid w:val="00CA2142"/>
    <w:rsid w:val="00CA2829"/>
    <w:rsid w:val="00CA32C4"/>
    <w:rsid w:val="00CA3529"/>
    <w:rsid w:val="00CA3893"/>
    <w:rsid w:val="00CA460E"/>
    <w:rsid w:val="00CA5B70"/>
    <w:rsid w:val="00CA6353"/>
    <w:rsid w:val="00CA7172"/>
    <w:rsid w:val="00CB1A4F"/>
    <w:rsid w:val="00CB2AFC"/>
    <w:rsid w:val="00CB2B4D"/>
    <w:rsid w:val="00CB3563"/>
    <w:rsid w:val="00CB3792"/>
    <w:rsid w:val="00CC348E"/>
    <w:rsid w:val="00CC3705"/>
    <w:rsid w:val="00CC3AB8"/>
    <w:rsid w:val="00CC4713"/>
    <w:rsid w:val="00CC4854"/>
    <w:rsid w:val="00CC6AA6"/>
    <w:rsid w:val="00CC7CF7"/>
    <w:rsid w:val="00CC7D6B"/>
    <w:rsid w:val="00CD0146"/>
    <w:rsid w:val="00CD12AA"/>
    <w:rsid w:val="00CD140C"/>
    <w:rsid w:val="00CD26C1"/>
    <w:rsid w:val="00CD2D31"/>
    <w:rsid w:val="00CD33C4"/>
    <w:rsid w:val="00CD395F"/>
    <w:rsid w:val="00CD40B3"/>
    <w:rsid w:val="00CD569F"/>
    <w:rsid w:val="00CE183A"/>
    <w:rsid w:val="00CE2800"/>
    <w:rsid w:val="00CE3158"/>
    <w:rsid w:val="00CE3534"/>
    <w:rsid w:val="00CE6B6A"/>
    <w:rsid w:val="00CE6C4E"/>
    <w:rsid w:val="00CE7BB4"/>
    <w:rsid w:val="00CE7E50"/>
    <w:rsid w:val="00CF0412"/>
    <w:rsid w:val="00CF1D58"/>
    <w:rsid w:val="00CF3394"/>
    <w:rsid w:val="00CF36BA"/>
    <w:rsid w:val="00CF5430"/>
    <w:rsid w:val="00CF6DB1"/>
    <w:rsid w:val="00CF7550"/>
    <w:rsid w:val="00CF7A2B"/>
    <w:rsid w:val="00D01761"/>
    <w:rsid w:val="00D01D6E"/>
    <w:rsid w:val="00D02FAD"/>
    <w:rsid w:val="00D03F1A"/>
    <w:rsid w:val="00D04531"/>
    <w:rsid w:val="00D05EB3"/>
    <w:rsid w:val="00D05F34"/>
    <w:rsid w:val="00D062B7"/>
    <w:rsid w:val="00D10FC2"/>
    <w:rsid w:val="00D11D62"/>
    <w:rsid w:val="00D1224D"/>
    <w:rsid w:val="00D12C44"/>
    <w:rsid w:val="00D14BD0"/>
    <w:rsid w:val="00D14F6B"/>
    <w:rsid w:val="00D15980"/>
    <w:rsid w:val="00D16E62"/>
    <w:rsid w:val="00D172F4"/>
    <w:rsid w:val="00D2335A"/>
    <w:rsid w:val="00D253FD"/>
    <w:rsid w:val="00D26266"/>
    <w:rsid w:val="00D26310"/>
    <w:rsid w:val="00D26EC9"/>
    <w:rsid w:val="00D31493"/>
    <w:rsid w:val="00D328F1"/>
    <w:rsid w:val="00D33C7E"/>
    <w:rsid w:val="00D356F3"/>
    <w:rsid w:val="00D35A57"/>
    <w:rsid w:val="00D35BFA"/>
    <w:rsid w:val="00D40653"/>
    <w:rsid w:val="00D40E0F"/>
    <w:rsid w:val="00D41876"/>
    <w:rsid w:val="00D4233B"/>
    <w:rsid w:val="00D42C58"/>
    <w:rsid w:val="00D44642"/>
    <w:rsid w:val="00D44D22"/>
    <w:rsid w:val="00D45B02"/>
    <w:rsid w:val="00D46460"/>
    <w:rsid w:val="00D47512"/>
    <w:rsid w:val="00D47979"/>
    <w:rsid w:val="00D47CDC"/>
    <w:rsid w:val="00D5033B"/>
    <w:rsid w:val="00D505E4"/>
    <w:rsid w:val="00D518B0"/>
    <w:rsid w:val="00D52869"/>
    <w:rsid w:val="00D541E2"/>
    <w:rsid w:val="00D551EF"/>
    <w:rsid w:val="00D56F6B"/>
    <w:rsid w:val="00D571FC"/>
    <w:rsid w:val="00D57568"/>
    <w:rsid w:val="00D61720"/>
    <w:rsid w:val="00D61A66"/>
    <w:rsid w:val="00D62473"/>
    <w:rsid w:val="00D72EF8"/>
    <w:rsid w:val="00D72FBE"/>
    <w:rsid w:val="00D7314D"/>
    <w:rsid w:val="00D73AAB"/>
    <w:rsid w:val="00D73E7B"/>
    <w:rsid w:val="00D75614"/>
    <w:rsid w:val="00D76371"/>
    <w:rsid w:val="00D767A0"/>
    <w:rsid w:val="00D77967"/>
    <w:rsid w:val="00D80831"/>
    <w:rsid w:val="00D80E57"/>
    <w:rsid w:val="00D82002"/>
    <w:rsid w:val="00D85B83"/>
    <w:rsid w:val="00D9119C"/>
    <w:rsid w:val="00D91D8C"/>
    <w:rsid w:val="00D91F16"/>
    <w:rsid w:val="00D921F3"/>
    <w:rsid w:val="00D924B9"/>
    <w:rsid w:val="00D95407"/>
    <w:rsid w:val="00D9594C"/>
    <w:rsid w:val="00D95E1D"/>
    <w:rsid w:val="00D96D5A"/>
    <w:rsid w:val="00D9781A"/>
    <w:rsid w:val="00DA04EA"/>
    <w:rsid w:val="00DA0E11"/>
    <w:rsid w:val="00DA1BF6"/>
    <w:rsid w:val="00DA1C9F"/>
    <w:rsid w:val="00DA2181"/>
    <w:rsid w:val="00DA2521"/>
    <w:rsid w:val="00DA39B2"/>
    <w:rsid w:val="00DA3D92"/>
    <w:rsid w:val="00DA45B9"/>
    <w:rsid w:val="00DA4C6D"/>
    <w:rsid w:val="00DA4E8C"/>
    <w:rsid w:val="00DA5019"/>
    <w:rsid w:val="00DB0DA2"/>
    <w:rsid w:val="00DB24A7"/>
    <w:rsid w:val="00DB4DE2"/>
    <w:rsid w:val="00DB5FB6"/>
    <w:rsid w:val="00DC0E57"/>
    <w:rsid w:val="00DC1259"/>
    <w:rsid w:val="00DC2412"/>
    <w:rsid w:val="00DC2466"/>
    <w:rsid w:val="00DC2811"/>
    <w:rsid w:val="00DC31B2"/>
    <w:rsid w:val="00DC3CF6"/>
    <w:rsid w:val="00DC5129"/>
    <w:rsid w:val="00DC54BD"/>
    <w:rsid w:val="00DC679B"/>
    <w:rsid w:val="00DC73E3"/>
    <w:rsid w:val="00DD2D9D"/>
    <w:rsid w:val="00DD36CF"/>
    <w:rsid w:val="00DD394E"/>
    <w:rsid w:val="00DD5BDE"/>
    <w:rsid w:val="00DE0017"/>
    <w:rsid w:val="00DE0609"/>
    <w:rsid w:val="00DE099B"/>
    <w:rsid w:val="00DE2611"/>
    <w:rsid w:val="00DE2DD9"/>
    <w:rsid w:val="00DE2E5E"/>
    <w:rsid w:val="00DE3DF6"/>
    <w:rsid w:val="00DE5588"/>
    <w:rsid w:val="00DE713F"/>
    <w:rsid w:val="00DE71DA"/>
    <w:rsid w:val="00DE7935"/>
    <w:rsid w:val="00DF0A64"/>
    <w:rsid w:val="00DF164D"/>
    <w:rsid w:val="00DF2E7D"/>
    <w:rsid w:val="00DF3ADA"/>
    <w:rsid w:val="00DF45C1"/>
    <w:rsid w:val="00DF4CB7"/>
    <w:rsid w:val="00DF5DD8"/>
    <w:rsid w:val="00E017D1"/>
    <w:rsid w:val="00E03004"/>
    <w:rsid w:val="00E0441D"/>
    <w:rsid w:val="00E0461D"/>
    <w:rsid w:val="00E04800"/>
    <w:rsid w:val="00E04B21"/>
    <w:rsid w:val="00E07C46"/>
    <w:rsid w:val="00E113DE"/>
    <w:rsid w:val="00E11F5E"/>
    <w:rsid w:val="00E12531"/>
    <w:rsid w:val="00E13569"/>
    <w:rsid w:val="00E138BE"/>
    <w:rsid w:val="00E14C7A"/>
    <w:rsid w:val="00E15979"/>
    <w:rsid w:val="00E20248"/>
    <w:rsid w:val="00E211FA"/>
    <w:rsid w:val="00E216CF"/>
    <w:rsid w:val="00E2287A"/>
    <w:rsid w:val="00E25807"/>
    <w:rsid w:val="00E27773"/>
    <w:rsid w:val="00E30133"/>
    <w:rsid w:val="00E32EC2"/>
    <w:rsid w:val="00E348E1"/>
    <w:rsid w:val="00E379E7"/>
    <w:rsid w:val="00E4040D"/>
    <w:rsid w:val="00E42C65"/>
    <w:rsid w:val="00E43A81"/>
    <w:rsid w:val="00E43B0D"/>
    <w:rsid w:val="00E43FF0"/>
    <w:rsid w:val="00E442F4"/>
    <w:rsid w:val="00E44652"/>
    <w:rsid w:val="00E448FE"/>
    <w:rsid w:val="00E44AA3"/>
    <w:rsid w:val="00E460E5"/>
    <w:rsid w:val="00E505EF"/>
    <w:rsid w:val="00E50A95"/>
    <w:rsid w:val="00E50D33"/>
    <w:rsid w:val="00E5120F"/>
    <w:rsid w:val="00E51339"/>
    <w:rsid w:val="00E5212D"/>
    <w:rsid w:val="00E528E3"/>
    <w:rsid w:val="00E54ECF"/>
    <w:rsid w:val="00E551D8"/>
    <w:rsid w:val="00E568C2"/>
    <w:rsid w:val="00E60E58"/>
    <w:rsid w:val="00E60EF7"/>
    <w:rsid w:val="00E61D24"/>
    <w:rsid w:val="00E62641"/>
    <w:rsid w:val="00E628B5"/>
    <w:rsid w:val="00E704DE"/>
    <w:rsid w:val="00E70780"/>
    <w:rsid w:val="00E73247"/>
    <w:rsid w:val="00E74C40"/>
    <w:rsid w:val="00E74E44"/>
    <w:rsid w:val="00E75F75"/>
    <w:rsid w:val="00E762FC"/>
    <w:rsid w:val="00E76C84"/>
    <w:rsid w:val="00E81835"/>
    <w:rsid w:val="00E8262E"/>
    <w:rsid w:val="00E87983"/>
    <w:rsid w:val="00E87EEF"/>
    <w:rsid w:val="00E903E3"/>
    <w:rsid w:val="00E9051A"/>
    <w:rsid w:val="00E907CA"/>
    <w:rsid w:val="00E91431"/>
    <w:rsid w:val="00E9166D"/>
    <w:rsid w:val="00E957AA"/>
    <w:rsid w:val="00E9605D"/>
    <w:rsid w:val="00E9687D"/>
    <w:rsid w:val="00EA0BBB"/>
    <w:rsid w:val="00EA1E6A"/>
    <w:rsid w:val="00EA2B68"/>
    <w:rsid w:val="00EA335F"/>
    <w:rsid w:val="00EA4DE0"/>
    <w:rsid w:val="00EA4FD1"/>
    <w:rsid w:val="00EA55C5"/>
    <w:rsid w:val="00EA5A5E"/>
    <w:rsid w:val="00EA6310"/>
    <w:rsid w:val="00EA67C7"/>
    <w:rsid w:val="00EA7B40"/>
    <w:rsid w:val="00EB0EBF"/>
    <w:rsid w:val="00EB2954"/>
    <w:rsid w:val="00EB2E98"/>
    <w:rsid w:val="00EB55CE"/>
    <w:rsid w:val="00EB5EF4"/>
    <w:rsid w:val="00EB681A"/>
    <w:rsid w:val="00EB6D84"/>
    <w:rsid w:val="00EB6EA9"/>
    <w:rsid w:val="00EC282E"/>
    <w:rsid w:val="00EC52C4"/>
    <w:rsid w:val="00EC75E3"/>
    <w:rsid w:val="00ED2689"/>
    <w:rsid w:val="00ED6128"/>
    <w:rsid w:val="00ED7C75"/>
    <w:rsid w:val="00ED7D00"/>
    <w:rsid w:val="00ED7DCB"/>
    <w:rsid w:val="00EE037F"/>
    <w:rsid w:val="00EE0E80"/>
    <w:rsid w:val="00EE3528"/>
    <w:rsid w:val="00EE5F58"/>
    <w:rsid w:val="00EE60CB"/>
    <w:rsid w:val="00EE6A3D"/>
    <w:rsid w:val="00EE7916"/>
    <w:rsid w:val="00EF106C"/>
    <w:rsid w:val="00EF2E59"/>
    <w:rsid w:val="00EF32C7"/>
    <w:rsid w:val="00EF3560"/>
    <w:rsid w:val="00EF5ACB"/>
    <w:rsid w:val="00EF6855"/>
    <w:rsid w:val="00EF6DD7"/>
    <w:rsid w:val="00F032E7"/>
    <w:rsid w:val="00F053D9"/>
    <w:rsid w:val="00F05D14"/>
    <w:rsid w:val="00F06583"/>
    <w:rsid w:val="00F06712"/>
    <w:rsid w:val="00F069E0"/>
    <w:rsid w:val="00F07364"/>
    <w:rsid w:val="00F07D0F"/>
    <w:rsid w:val="00F109D9"/>
    <w:rsid w:val="00F10AB0"/>
    <w:rsid w:val="00F10BE1"/>
    <w:rsid w:val="00F143DD"/>
    <w:rsid w:val="00F1465E"/>
    <w:rsid w:val="00F15FEA"/>
    <w:rsid w:val="00F161DB"/>
    <w:rsid w:val="00F166B5"/>
    <w:rsid w:val="00F1776C"/>
    <w:rsid w:val="00F20C74"/>
    <w:rsid w:val="00F21B9D"/>
    <w:rsid w:val="00F22768"/>
    <w:rsid w:val="00F22C03"/>
    <w:rsid w:val="00F230DE"/>
    <w:rsid w:val="00F2497E"/>
    <w:rsid w:val="00F26627"/>
    <w:rsid w:val="00F26C98"/>
    <w:rsid w:val="00F32E86"/>
    <w:rsid w:val="00F3427B"/>
    <w:rsid w:val="00F36BF4"/>
    <w:rsid w:val="00F43018"/>
    <w:rsid w:val="00F439BA"/>
    <w:rsid w:val="00F43AA1"/>
    <w:rsid w:val="00F4477B"/>
    <w:rsid w:val="00F45413"/>
    <w:rsid w:val="00F4544F"/>
    <w:rsid w:val="00F45D3B"/>
    <w:rsid w:val="00F4784F"/>
    <w:rsid w:val="00F5054E"/>
    <w:rsid w:val="00F52E9F"/>
    <w:rsid w:val="00F53C9F"/>
    <w:rsid w:val="00F54761"/>
    <w:rsid w:val="00F55614"/>
    <w:rsid w:val="00F5787B"/>
    <w:rsid w:val="00F60D97"/>
    <w:rsid w:val="00F62C5E"/>
    <w:rsid w:val="00F648A3"/>
    <w:rsid w:val="00F659FC"/>
    <w:rsid w:val="00F65A8C"/>
    <w:rsid w:val="00F65BF5"/>
    <w:rsid w:val="00F65DF6"/>
    <w:rsid w:val="00F66590"/>
    <w:rsid w:val="00F66EFC"/>
    <w:rsid w:val="00F66FFA"/>
    <w:rsid w:val="00F701B2"/>
    <w:rsid w:val="00F70D2C"/>
    <w:rsid w:val="00F70EB6"/>
    <w:rsid w:val="00F70F62"/>
    <w:rsid w:val="00F7139A"/>
    <w:rsid w:val="00F74CDC"/>
    <w:rsid w:val="00F74F8F"/>
    <w:rsid w:val="00F7597C"/>
    <w:rsid w:val="00F80F9F"/>
    <w:rsid w:val="00F8301F"/>
    <w:rsid w:val="00F832A7"/>
    <w:rsid w:val="00F83435"/>
    <w:rsid w:val="00F853A7"/>
    <w:rsid w:val="00F85DFD"/>
    <w:rsid w:val="00F87CE2"/>
    <w:rsid w:val="00F87E27"/>
    <w:rsid w:val="00F90047"/>
    <w:rsid w:val="00F90955"/>
    <w:rsid w:val="00F90A1A"/>
    <w:rsid w:val="00F90A85"/>
    <w:rsid w:val="00F90C96"/>
    <w:rsid w:val="00F90D44"/>
    <w:rsid w:val="00F9272C"/>
    <w:rsid w:val="00F97235"/>
    <w:rsid w:val="00FA198F"/>
    <w:rsid w:val="00FA20A4"/>
    <w:rsid w:val="00FA2843"/>
    <w:rsid w:val="00FA2CD7"/>
    <w:rsid w:val="00FA375D"/>
    <w:rsid w:val="00FA4773"/>
    <w:rsid w:val="00FA50A4"/>
    <w:rsid w:val="00FA7DC7"/>
    <w:rsid w:val="00FB0706"/>
    <w:rsid w:val="00FB1B32"/>
    <w:rsid w:val="00FB582F"/>
    <w:rsid w:val="00FB5ADA"/>
    <w:rsid w:val="00FB618A"/>
    <w:rsid w:val="00FB7138"/>
    <w:rsid w:val="00FB7198"/>
    <w:rsid w:val="00FC2BFB"/>
    <w:rsid w:val="00FC4ACC"/>
    <w:rsid w:val="00FC4E19"/>
    <w:rsid w:val="00FC6745"/>
    <w:rsid w:val="00FC67AC"/>
    <w:rsid w:val="00FD09EF"/>
    <w:rsid w:val="00FD1794"/>
    <w:rsid w:val="00FD3FAF"/>
    <w:rsid w:val="00FD4C79"/>
    <w:rsid w:val="00FD4D5E"/>
    <w:rsid w:val="00FD535E"/>
    <w:rsid w:val="00FD757E"/>
    <w:rsid w:val="00FD78C9"/>
    <w:rsid w:val="00FD7D3B"/>
    <w:rsid w:val="00FE0902"/>
    <w:rsid w:val="00FE325A"/>
    <w:rsid w:val="00FE3B5F"/>
    <w:rsid w:val="00FE5E5C"/>
    <w:rsid w:val="00FE5F8C"/>
    <w:rsid w:val="00FE682D"/>
    <w:rsid w:val="00FE7CC0"/>
    <w:rsid w:val="00FF00E8"/>
    <w:rsid w:val="00FF1B3B"/>
    <w:rsid w:val="00FF2066"/>
    <w:rsid w:val="00FF23E5"/>
    <w:rsid w:val="00FF32C9"/>
    <w:rsid w:val="00FF341D"/>
    <w:rsid w:val="00FF3C51"/>
    <w:rsid w:val="00FF4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CD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2">
    <w:name w:val="heading 2"/>
    <w:basedOn w:val="a"/>
    <w:next w:val="a"/>
    <w:link w:val="2Char"/>
    <w:uiPriority w:val="9"/>
    <w:qFormat/>
    <w:rsid w:val="000F1B2B"/>
    <w:pPr>
      <w:keepNext/>
      <w:outlineLvl w:val="1"/>
    </w:pPr>
    <w:rPr>
      <w:szCs w:val="24"/>
    </w:rPr>
  </w:style>
  <w:style w:type="paragraph" w:styleId="4">
    <w:name w:val="heading 4"/>
    <w:basedOn w:val="a"/>
    <w:next w:val="a"/>
    <w:link w:val="4Char"/>
    <w:uiPriority w:val="9"/>
    <w:qFormat/>
    <w:rsid w:val="002D16C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0956A3"/>
  </w:style>
  <w:style w:type="character" w:customStyle="1" w:styleId="Char">
    <w:name w:val="날짜 Char"/>
    <w:basedOn w:val="a0"/>
    <w:link w:val="a3"/>
    <w:uiPriority w:val="99"/>
    <w:semiHidden/>
    <w:rsid w:val="000956A3"/>
  </w:style>
  <w:style w:type="paragraph" w:styleId="a4">
    <w:name w:val="header"/>
    <w:basedOn w:val="a"/>
    <w:link w:val="Char0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71749"/>
  </w:style>
  <w:style w:type="paragraph" w:styleId="a5">
    <w:name w:val="footer"/>
    <w:basedOn w:val="a"/>
    <w:link w:val="Char1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71749"/>
  </w:style>
  <w:style w:type="paragraph" w:styleId="a6">
    <w:name w:val="List Paragraph"/>
    <w:basedOn w:val="a"/>
    <w:qFormat/>
    <w:rsid w:val="003C2430"/>
    <w:pPr>
      <w:ind w:leftChars="400" w:left="800"/>
    </w:pPr>
  </w:style>
  <w:style w:type="character" w:customStyle="1" w:styleId="2Char">
    <w:name w:val="제목 2 Char"/>
    <w:link w:val="2"/>
    <w:uiPriority w:val="9"/>
    <w:rsid w:val="000F1B2B"/>
    <w:rPr>
      <w:rFonts w:ascii="맑은 고딕" w:eastAsia="맑은 고딕" w:hAnsi="맑은 고딕" w:cs="Times New Roman"/>
      <w:szCs w:val="24"/>
    </w:rPr>
  </w:style>
  <w:style w:type="character" w:styleId="a7">
    <w:name w:val="Hyperlink"/>
    <w:uiPriority w:val="99"/>
    <w:unhideWhenUsed/>
    <w:rsid w:val="000F1B2B"/>
    <w:rPr>
      <w:strike w:val="0"/>
      <w:dstrike w:val="0"/>
      <w:color w:val="0000FF"/>
      <w:u w:val="none"/>
      <w:effect w:val="none"/>
    </w:rPr>
  </w:style>
  <w:style w:type="paragraph" w:styleId="a8">
    <w:name w:val="Normal (Web)"/>
    <w:basedOn w:val="a"/>
    <w:unhideWhenUsed/>
    <w:rsid w:val="0031771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E62641"/>
    <w:rPr>
      <w:sz w:val="18"/>
      <w:szCs w:val="18"/>
    </w:rPr>
  </w:style>
  <w:style w:type="character" w:customStyle="1" w:styleId="Char2">
    <w:name w:val="풍선 도움말 텍스트 Char"/>
    <w:link w:val="a9"/>
    <w:uiPriority w:val="99"/>
    <w:semiHidden/>
    <w:rsid w:val="00E62641"/>
    <w:rPr>
      <w:rFonts w:ascii="맑은 고딕" w:eastAsia="맑은 고딕" w:hAnsi="맑은 고딕" w:cs="Times New Roman"/>
      <w:sz w:val="18"/>
      <w:szCs w:val="18"/>
    </w:rPr>
  </w:style>
  <w:style w:type="table" w:styleId="aa">
    <w:name w:val="Table Grid"/>
    <w:basedOn w:val="a1"/>
    <w:rsid w:val="00A230C7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Document Map"/>
    <w:basedOn w:val="a"/>
    <w:link w:val="Char3"/>
    <w:uiPriority w:val="99"/>
    <w:semiHidden/>
    <w:unhideWhenUsed/>
    <w:rsid w:val="00364CBA"/>
    <w:rPr>
      <w:rFonts w:ascii="굴림" w:eastAsia="굴림"/>
      <w:sz w:val="18"/>
      <w:szCs w:val="18"/>
    </w:rPr>
  </w:style>
  <w:style w:type="character" w:customStyle="1" w:styleId="Char3">
    <w:name w:val="문서 구조 Char"/>
    <w:link w:val="ab"/>
    <w:uiPriority w:val="99"/>
    <w:semiHidden/>
    <w:rsid w:val="00364CBA"/>
    <w:rPr>
      <w:rFonts w:ascii="굴림" w:eastAsia="굴림"/>
      <w:kern w:val="2"/>
      <w:sz w:val="18"/>
      <w:szCs w:val="18"/>
    </w:rPr>
  </w:style>
  <w:style w:type="paragraph" w:customStyle="1" w:styleId="SYNOPSIS">
    <w:name w:val="SYNOPSIS"/>
    <w:basedOn w:val="a"/>
    <w:rsid w:val="004E6A37"/>
    <w:pPr>
      <w:widowControl/>
      <w:wordWrap/>
      <w:autoSpaceDE/>
      <w:autoSpaceDN/>
      <w:spacing w:after="120"/>
      <w:jc w:val="left"/>
    </w:pPr>
    <w:rPr>
      <w:rFonts w:ascii="Times New Roman" w:hAnsi="Times New Roman"/>
      <w:kern w:val="0"/>
      <w:szCs w:val="20"/>
      <w:lang w:eastAsia="en-US"/>
    </w:rPr>
  </w:style>
  <w:style w:type="character" w:styleId="ac">
    <w:name w:val="line number"/>
    <w:basedOn w:val="a0"/>
    <w:uiPriority w:val="99"/>
    <w:semiHidden/>
    <w:unhideWhenUsed/>
    <w:rsid w:val="006B6251"/>
  </w:style>
  <w:style w:type="paragraph" w:styleId="ad">
    <w:name w:val="Body Text Indent"/>
    <w:basedOn w:val="a"/>
    <w:link w:val="Char4"/>
    <w:rsid w:val="00D61720"/>
    <w:pPr>
      <w:spacing w:line="480" w:lineRule="auto"/>
      <w:ind w:firstLineChars="180" w:firstLine="577"/>
      <w:jc w:val="center"/>
    </w:pPr>
    <w:rPr>
      <w:rFonts w:ascii="Times New Roman" w:eastAsia="굴림" w:hAnsi="Times New Roman"/>
      <w:b/>
      <w:sz w:val="32"/>
      <w:szCs w:val="32"/>
    </w:rPr>
  </w:style>
  <w:style w:type="character" w:customStyle="1" w:styleId="Char4">
    <w:name w:val="본문 들여쓰기 Char"/>
    <w:link w:val="ad"/>
    <w:rsid w:val="00D61720"/>
    <w:rPr>
      <w:rFonts w:ascii="Times New Roman" w:eastAsia="굴림" w:hAnsi="Times New Roman"/>
      <w:b/>
      <w:kern w:val="2"/>
      <w:sz w:val="32"/>
      <w:szCs w:val="32"/>
    </w:rPr>
  </w:style>
  <w:style w:type="paragraph" w:customStyle="1" w:styleId="ae">
    <w:name w:val="바탕글"/>
    <w:basedOn w:val="a"/>
    <w:rsid w:val="00B050EF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title1">
    <w:name w:val="title1"/>
    <w:basedOn w:val="a"/>
    <w:rsid w:val="007E2076"/>
    <w:pPr>
      <w:widowControl/>
      <w:wordWrap/>
      <w:autoSpaceDE/>
      <w:autoSpaceDN/>
      <w:spacing w:before="100" w:beforeAutospacing="1"/>
      <w:ind w:left="762"/>
      <w:jc w:val="left"/>
    </w:pPr>
    <w:rPr>
      <w:rFonts w:ascii="굴림" w:eastAsia="굴림" w:hAnsi="굴림" w:cs="굴림"/>
      <w:kern w:val="0"/>
      <w:sz w:val="22"/>
    </w:rPr>
  </w:style>
  <w:style w:type="character" w:customStyle="1" w:styleId="journalname">
    <w:name w:val="journalname"/>
    <w:basedOn w:val="a0"/>
    <w:rsid w:val="007E2076"/>
  </w:style>
  <w:style w:type="paragraph" w:customStyle="1" w:styleId="authors1">
    <w:name w:val="authors1"/>
    <w:basedOn w:val="a"/>
    <w:rsid w:val="007E2076"/>
    <w:pPr>
      <w:widowControl/>
      <w:wordWrap/>
      <w:autoSpaceDE/>
      <w:autoSpaceDN/>
      <w:spacing w:before="72" w:line="240" w:lineRule="atLeast"/>
      <w:ind w:left="762"/>
      <w:jc w:val="left"/>
    </w:pPr>
    <w:rPr>
      <w:rFonts w:ascii="굴림" w:eastAsia="굴림" w:hAnsi="굴림" w:cs="굴림"/>
      <w:kern w:val="0"/>
      <w:sz w:val="22"/>
    </w:rPr>
  </w:style>
  <w:style w:type="paragraph" w:styleId="HTML">
    <w:name w:val="HTML Preformatted"/>
    <w:basedOn w:val="a"/>
    <w:link w:val="HTMLChar"/>
    <w:unhideWhenUsed/>
    <w:rsid w:val="006705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left"/>
    </w:pPr>
    <w:rPr>
      <w:rFonts w:ascii="GulimChe" w:eastAsia="GulimChe" w:hAnsi="GulimChe" w:cs="GulimChe"/>
      <w:kern w:val="0"/>
      <w:sz w:val="18"/>
      <w:szCs w:val="18"/>
    </w:rPr>
  </w:style>
  <w:style w:type="character" w:customStyle="1" w:styleId="HTMLChar">
    <w:name w:val="미리 서식이 지정된 HTML Char"/>
    <w:link w:val="HTML"/>
    <w:uiPriority w:val="99"/>
    <w:semiHidden/>
    <w:rsid w:val="0067053B"/>
    <w:rPr>
      <w:rFonts w:ascii="GulimChe" w:eastAsia="GulimChe" w:hAnsi="GulimChe" w:cs="GulimChe"/>
      <w:sz w:val="18"/>
      <w:szCs w:val="18"/>
    </w:rPr>
  </w:style>
  <w:style w:type="character" w:customStyle="1" w:styleId="4Char">
    <w:name w:val="제목 4 Char"/>
    <w:link w:val="4"/>
    <w:uiPriority w:val="9"/>
    <w:semiHidden/>
    <w:rsid w:val="002D16C6"/>
    <w:rPr>
      <w:b/>
      <w:bCs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CD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2">
    <w:name w:val="heading 2"/>
    <w:basedOn w:val="a"/>
    <w:next w:val="a"/>
    <w:link w:val="2Char"/>
    <w:uiPriority w:val="9"/>
    <w:qFormat/>
    <w:rsid w:val="000F1B2B"/>
    <w:pPr>
      <w:keepNext/>
      <w:outlineLvl w:val="1"/>
    </w:pPr>
    <w:rPr>
      <w:szCs w:val="24"/>
    </w:rPr>
  </w:style>
  <w:style w:type="paragraph" w:styleId="4">
    <w:name w:val="heading 4"/>
    <w:basedOn w:val="a"/>
    <w:next w:val="a"/>
    <w:link w:val="4Char"/>
    <w:uiPriority w:val="9"/>
    <w:qFormat/>
    <w:rsid w:val="002D16C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0956A3"/>
  </w:style>
  <w:style w:type="character" w:customStyle="1" w:styleId="Char">
    <w:name w:val="날짜 Char"/>
    <w:basedOn w:val="a0"/>
    <w:link w:val="a3"/>
    <w:uiPriority w:val="99"/>
    <w:semiHidden/>
    <w:rsid w:val="000956A3"/>
  </w:style>
  <w:style w:type="paragraph" w:styleId="a4">
    <w:name w:val="header"/>
    <w:basedOn w:val="a"/>
    <w:link w:val="Char0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71749"/>
  </w:style>
  <w:style w:type="paragraph" w:styleId="a5">
    <w:name w:val="footer"/>
    <w:basedOn w:val="a"/>
    <w:link w:val="Char1"/>
    <w:uiPriority w:val="99"/>
    <w:unhideWhenUsed/>
    <w:rsid w:val="00C717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71749"/>
  </w:style>
  <w:style w:type="paragraph" w:styleId="a6">
    <w:name w:val="List Paragraph"/>
    <w:basedOn w:val="a"/>
    <w:qFormat/>
    <w:rsid w:val="003C2430"/>
    <w:pPr>
      <w:ind w:leftChars="400" w:left="800"/>
    </w:pPr>
  </w:style>
  <w:style w:type="character" w:customStyle="1" w:styleId="2Char">
    <w:name w:val="제목 2 Char"/>
    <w:link w:val="2"/>
    <w:uiPriority w:val="9"/>
    <w:rsid w:val="000F1B2B"/>
    <w:rPr>
      <w:rFonts w:ascii="맑은 고딕" w:eastAsia="맑은 고딕" w:hAnsi="맑은 고딕" w:cs="Times New Roman"/>
      <w:szCs w:val="24"/>
    </w:rPr>
  </w:style>
  <w:style w:type="character" w:styleId="a7">
    <w:name w:val="Hyperlink"/>
    <w:uiPriority w:val="99"/>
    <w:unhideWhenUsed/>
    <w:rsid w:val="000F1B2B"/>
    <w:rPr>
      <w:strike w:val="0"/>
      <w:dstrike w:val="0"/>
      <w:color w:val="0000FF"/>
      <w:u w:val="none"/>
      <w:effect w:val="none"/>
    </w:rPr>
  </w:style>
  <w:style w:type="paragraph" w:styleId="a8">
    <w:name w:val="Normal (Web)"/>
    <w:basedOn w:val="a"/>
    <w:unhideWhenUsed/>
    <w:rsid w:val="0031771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E62641"/>
    <w:rPr>
      <w:sz w:val="18"/>
      <w:szCs w:val="18"/>
    </w:rPr>
  </w:style>
  <w:style w:type="character" w:customStyle="1" w:styleId="Char2">
    <w:name w:val="풍선 도움말 텍스트 Char"/>
    <w:link w:val="a9"/>
    <w:uiPriority w:val="99"/>
    <w:semiHidden/>
    <w:rsid w:val="00E62641"/>
    <w:rPr>
      <w:rFonts w:ascii="맑은 고딕" w:eastAsia="맑은 고딕" w:hAnsi="맑은 고딕" w:cs="Times New Roman"/>
      <w:sz w:val="18"/>
      <w:szCs w:val="18"/>
    </w:rPr>
  </w:style>
  <w:style w:type="table" w:styleId="aa">
    <w:name w:val="Table Grid"/>
    <w:basedOn w:val="a1"/>
    <w:rsid w:val="00A230C7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Document Map"/>
    <w:basedOn w:val="a"/>
    <w:link w:val="Char3"/>
    <w:uiPriority w:val="99"/>
    <w:semiHidden/>
    <w:unhideWhenUsed/>
    <w:rsid w:val="00364CBA"/>
    <w:rPr>
      <w:rFonts w:ascii="굴림" w:eastAsia="굴림"/>
      <w:sz w:val="18"/>
      <w:szCs w:val="18"/>
    </w:rPr>
  </w:style>
  <w:style w:type="character" w:customStyle="1" w:styleId="Char3">
    <w:name w:val="문서 구조 Char"/>
    <w:link w:val="ab"/>
    <w:uiPriority w:val="99"/>
    <w:semiHidden/>
    <w:rsid w:val="00364CBA"/>
    <w:rPr>
      <w:rFonts w:ascii="굴림" w:eastAsia="굴림"/>
      <w:kern w:val="2"/>
      <w:sz w:val="18"/>
      <w:szCs w:val="18"/>
    </w:rPr>
  </w:style>
  <w:style w:type="paragraph" w:customStyle="1" w:styleId="SYNOPSIS">
    <w:name w:val="SYNOPSIS"/>
    <w:basedOn w:val="a"/>
    <w:rsid w:val="004E6A37"/>
    <w:pPr>
      <w:widowControl/>
      <w:wordWrap/>
      <w:autoSpaceDE/>
      <w:autoSpaceDN/>
      <w:spacing w:after="120"/>
      <w:jc w:val="left"/>
    </w:pPr>
    <w:rPr>
      <w:rFonts w:ascii="Times New Roman" w:hAnsi="Times New Roman"/>
      <w:kern w:val="0"/>
      <w:szCs w:val="20"/>
      <w:lang w:eastAsia="en-US"/>
    </w:rPr>
  </w:style>
  <w:style w:type="character" w:styleId="ac">
    <w:name w:val="line number"/>
    <w:basedOn w:val="a0"/>
    <w:uiPriority w:val="99"/>
    <w:semiHidden/>
    <w:unhideWhenUsed/>
    <w:rsid w:val="006B6251"/>
  </w:style>
  <w:style w:type="paragraph" w:styleId="ad">
    <w:name w:val="Body Text Indent"/>
    <w:basedOn w:val="a"/>
    <w:link w:val="Char4"/>
    <w:rsid w:val="00D61720"/>
    <w:pPr>
      <w:spacing w:line="480" w:lineRule="auto"/>
      <w:ind w:firstLineChars="180" w:firstLine="577"/>
      <w:jc w:val="center"/>
    </w:pPr>
    <w:rPr>
      <w:rFonts w:ascii="Times New Roman" w:eastAsia="굴림" w:hAnsi="Times New Roman"/>
      <w:b/>
      <w:sz w:val="32"/>
      <w:szCs w:val="32"/>
    </w:rPr>
  </w:style>
  <w:style w:type="character" w:customStyle="1" w:styleId="Char4">
    <w:name w:val="본문 들여쓰기 Char"/>
    <w:link w:val="ad"/>
    <w:rsid w:val="00D61720"/>
    <w:rPr>
      <w:rFonts w:ascii="Times New Roman" w:eastAsia="굴림" w:hAnsi="Times New Roman"/>
      <w:b/>
      <w:kern w:val="2"/>
      <w:sz w:val="32"/>
      <w:szCs w:val="32"/>
    </w:rPr>
  </w:style>
  <w:style w:type="paragraph" w:customStyle="1" w:styleId="ae">
    <w:name w:val="바탕글"/>
    <w:basedOn w:val="a"/>
    <w:rsid w:val="00B050EF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title1">
    <w:name w:val="title1"/>
    <w:basedOn w:val="a"/>
    <w:rsid w:val="007E2076"/>
    <w:pPr>
      <w:widowControl/>
      <w:wordWrap/>
      <w:autoSpaceDE/>
      <w:autoSpaceDN/>
      <w:spacing w:before="100" w:beforeAutospacing="1"/>
      <w:ind w:left="762"/>
      <w:jc w:val="left"/>
    </w:pPr>
    <w:rPr>
      <w:rFonts w:ascii="굴림" w:eastAsia="굴림" w:hAnsi="굴림" w:cs="굴림"/>
      <w:kern w:val="0"/>
      <w:sz w:val="22"/>
    </w:rPr>
  </w:style>
  <w:style w:type="character" w:customStyle="1" w:styleId="journalname">
    <w:name w:val="journalname"/>
    <w:basedOn w:val="a0"/>
    <w:rsid w:val="007E2076"/>
  </w:style>
  <w:style w:type="paragraph" w:customStyle="1" w:styleId="authors1">
    <w:name w:val="authors1"/>
    <w:basedOn w:val="a"/>
    <w:rsid w:val="007E2076"/>
    <w:pPr>
      <w:widowControl/>
      <w:wordWrap/>
      <w:autoSpaceDE/>
      <w:autoSpaceDN/>
      <w:spacing w:before="72" w:line="240" w:lineRule="atLeast"/>
      <w:ind w:left="762"/>
      <w:jc w:val="left"/>
    </w:pPr>
    <w:rPr>
      <w:rFonts w:ascii="굴림" w:eastAsia="굴림" w:hAnsi="굴림" w:cs="굴림"/>
      <w:kern w:val="0"/>
      <w:sz w:val="22"/>
    </w:rPr>
  </w:style>
  <w:style w:type="paragraph" w:styleId="HTML">
    <w:name w:val="HTML Preformatted"/>
    <w:basedOn w:val="a"/>
    <w:link w:val="HTMLChar"/>
    <w:unhideWhenUsed/>
    <w:rsid w:val="006705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left"/>
    </w:pPr>
    <w:rPr>
      <w:rFonts w:ascii="GulimChe" w:eastAsia="GulimChe" w:hAnsi="GulimChe" w:cs="GulimChe"/>
      <w:kern w:val="0"/>
      <w:sz w:val="18"/>
      <w:szCs w:val="18"/>
    </w:rPr>
  </w:style>
  <w:style w:type="character" w:customStyle="1" w:styleId="HTMLChar">
    <w:name w:val="미리 서식이 지정된 HTML Char"/>
    <w:link w:val="HTML"/>
    <w:uiPriority w:val="99"/>
    <w:semiHidden/>
    <w:rsid w:val="0067053B"/>
    <w:rPr>
      <w:rFonts w:ascii="GulimChe" w:eastAsia="GulimChe" w:hAnsi="GulimChe" w:cs="GulimChe"/>
      <w:sz w:val="18"/>
      <w:szCs w:val="18"/>
    </w:rPr>
  </w:style>
  <w:style w:type="character" w:customStyle="1" w:styleId="4Char">
    <w:name w:val="제목 4 Char"/>
    <w:link w:val="4"/>
    <w:uiPriority w:val="9"/>
    <w:semiHidden/>
    <w:rsid w:val="002D16C6"/>
    <w:rPr>
      <w:b/>
      <w:bCs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09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6782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78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9984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5263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441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4612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90844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63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0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8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Genomic markers of antidepressant response</vt:lpstr>
    </vt:vector>
  </TitlesOfParts>
  <Company>Hewlett-Packard Company</Company>
  <LinksUpToDate>false</LinksUpToDate>
  <CharactersWithSpaces>4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ic markers of antidepressant response</dc:title>
  <dc:creator>Doh Kwan Kim, M.D.</dc:creator>
  <cp:lastModifiedBy>PaulKim</cp:lastModifiedBy>
  <cp:revision>4</cp:revision>
  <cp:lastPrinted>2012-11-02T07:48:00Z</cp:lastPrinted>
  <dcterms:created xsi:type="dcterms:W3CDTF">2014-04-09T03:23:00Z</dcterms:created>
  <dcterms:modified xsi:type="dcterms:W3CDTF">2014-04-12T08:29:00Z</dcterms:modified>
</cp:coreProperties>
</file>